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E79A8" w14:textId="18E52742" w:rsidR="002527F9" w:rsidRPr="00661D29" w:rsidRDefault="002527F9" w:rsidP="00DF20F7">
      <w:pPr>
        <w:widowControl/>
        <w:tabs>
          <w:tab w:val="center" w:pos="4535"/>
        </w:tabs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t>Supp</w:t>
      </w:r>
      <w:r w:rsidR="00150152" w:rsidRPr="00661D29">
        <w:rPr>
          <w:rFonts w:ascii="Arial" w:eastAsia="ＭＳ 明朝" w:hAnsi="Arial" w:cs="Arial"/>
          <w:b/>
          <w:color w:val="000000" w:themeColor="text1"/>
          <w:sz w:val="24"/>
        </w:rPr>
        <w:t>orting Information</w:t>
      </w:r>
    </w:p>
    <w:p w14:paraId="0FBDE625" w14:textId="77777777" w:rsidR="002527F9" w:rsidRPr="00661D29" w:rsidRDefault="002527F9" w:rsidP="002527F9">
      <w:pPr>
        <w:spacing w:line="360" w:lineRule="auto"/>
        <w:outlineLvl w:val="0"/>
        <w:rPr>
          <w:rFonts w:ascii="Arial" w:eastAsia="ＭＳ Ｐゴシック" w:hAnsi="Arial" w:cs="Arial"/>
          <w:b/>
          <w:color w:val="000000" w:themeColor="text1"/>
          <w:kern w:val="0"/>
          <w:sz w:val="24"/>
          <w:szCs w:val="24"/>
        </w:rPr>
      </w:pPr>
      <w:r w:rsidRPr="00661D29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Supplementary Table </w:t>
      </w:r>
      <w:r w:rsidRPr="00661D29">
        <w:rPr>
          <w:rFonts w:ascii="Arial" w:eastAsia="ＭＳ 明朝" w:hAnsi="Arial" w:cs="Arial"/>
          <w:b/>
          <w:color w:val="000000" w:themeColor="text1"/>
          <w:sz w:val="24"/>
          <w:szCs w:val="24"/>
        </w:rPr>
        <w:t>S1. Primer</w:t>
      </w:r>
      <w:r w:rsidRPr="00661D29">
        <w:rPr>
          <w:rFonts w:ascii="Arial" w:eastAsia="ＭＳ Ｐゴシック" w:hAnsi="Arial" w:cs="Arial"/>
          <w:b/>
          <w:color w:val="000000" w:themeColor="text1"/>
          <w:kern w:val="0"/>
          <w:sz w:val="24"/>
          <w:szCs w:val="24"/>
        </w:rPr>
        <w:t xml:space="preserve"> sequences for </w:t>
      </w:r>
      <w:proofErr w:type="spellStart"/>
      <w:r w:rsidRPr="00661D29">
        <w:rPr>
          <w:rFonts w:ascii="Arial" w:eastAsia="ＭＳ Ｐゴシック" w:hAnsi="Arial" w:cs="Arial"/>
          <w:b/>
          <w:color w:val="000000" w:themeColor="text1"/>
          <w:kern w:val="0"/>
          <w:sz w:val="24"/>
          <w:szCs w:val="24"/>
        </w:rPr>
        <w:t>qRT</w:t>
      </w:r>
      <w:proofErr w:type="spellEnd"/>
      <w:r w:rsidRPr="00661D29">
        <w:rPr>
          <w:rFonts w:ascii="Arial" w:eastAsia="ＭＳ Ｐゴシック" w:hAnsi="Arial" w:cs="Arial"/>
          <w:b/>
          <w:color w:val="000000" w:themeColor="text1"/>
          <w:kern w:val="0"/>
          <w:sz w:val="24"/>
          <w:szCs w:val="24"/>
        </w:rPr>
        <w:t>-PCR analyses.</w:t>
      </w:r>
    </w:p>
    <w:p w14:paraId="0332D131" w14:textId="77777777" w:rsidR="002527F9" w:rsidRPr="00661D29" w:rsidRDefault="002527F9" w:rsidP="002527F9">
      <w:pPr>
        <w:spacing w:line="360" w:lineRule="auto"/>
        <w:outlineLvl w:val="0"/>
        <w:rPr>
          <w:rFonts w:ascii="Arial" w:eastAsia="ＭＳ Ｐゴシック" w:hAnsi="Arial" w:cs="Arial"/>
          <w:color w:val="000000" w:themeColor="text1"/>
          <w:kern w:val="0"/>
          <w:sz w:val="24"/>
          <w:szCs w:val="24"/>
        </w:rPr>
      </w:pP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984"/>
        <w:gridCol w:w="4962"/>
      </w:tblGrid>
      <w:tr w:rsidR="00661D29" w:rsidRPr="00661D29" w14:paraId="456293E2" w14:textId="77777777" w:rsidTr="00241A92">
        <w:trPr>
          <w:trHeight w:val="503"/>
        </w:trPr>
        <w:tc>
          <w:tcPr>
            <w:tcW w:w="1413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FFDAC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984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3842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/Reverse</w:t>
            </w:r>
          </w:p>
        </w:tc>
        <w:tc>
          <w:tcPr>
            <w:tcW w:w="4962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BF1C6C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Sequence (5’ to 3’)</w:t>
            </w:r>
          </w:p>
        </w:tc>
      </w:tr>
      <w:tr w:rsidR="00661D29" w:rsidRPr="00661D29" w14:paraId="3FEB32D8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1D020A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NT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F23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3748A9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CCGTCAAGGTCGTCATACAG</w:t>
            </w:r>
          </w:p>
        </w:tc>
      </w:tr>
      <w:tr w:rsidR="00661D29" w:rsidRPr="00661D29" w14:paraId="01DDE251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3D0A4BD4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BE92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FCF8B4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GATGGTGTTCAGGACCGAGA</w:t>
            </w:r>
          </w:p>
        </w:tc>
      </w:tr>
      <w:tr w:rsidR="00661D29" w:rsidRPr="00661D29" w14:paraId="6BB47240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3FF77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HPRT1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6943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C70BAA0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TTGCTTTCCTTGGTCAGGC</w:t>
            </w:r>
          </w:p>
        </w:tc>
      </w:tr>
      <w:tr w:rsidR="00661D29" w:rsidRPr="00661D29" w14:paraId="2198BAA6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048FF132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24CD0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DA526C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CTTGCGACCTTGACCATCT</w:t>
            </w:r>
          </w:p>
        </w:tc>
      </w:tr>
      <w:tr w:rsidR="00661D29" w:rsidRPr="00661D29" w14:paraId="4E15E3DD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3D3BB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MMP9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29756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8B10F3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CCTGGGCAGATTCCAAACCT</w:t>
            </w:r>
          </w:p>
        </w:tc>
      </w:tr>
      <w:tr w:rsidR="00661D29" w:rsidRPr="00661D29" w14:paraId="7895038E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38D367DB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1441CD8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D134D9B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CAAGTCTTCCGAGTAGTTTTG</w:t>
            </w:r>
          </w:p>
        </w:tc>
      </w:tr>
      <w:tr w:rsidR="00661D29" w:rsidRPr="00661D29" w14:paraId="5E2F796B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B64D0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CTG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FBDA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8BD322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GCCTTGCGAAGCTGACC</w:t>
            </w:r>
          </w:p>
        </w:tc>
      </w:tr>
      <w:tr w:rsidR="00661D29" w:rsidRPr="00661D29" w14:paraId="080E6240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5E51F54E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C9FB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C7AB95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GATGCACTTTTTGCCCTTCT</w:t>
            </w:r>
          </w:p>
        </w:tc>
      </w:tr>
      <w:tr w:rsidR="00661D29" w:rsidRPr="00661D29" w14:paraId="2DB42A2A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ADBF31D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IL11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0A6C6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1EDDFEB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GCGAGTGGATCACTGAAGTCC</w:t>
            </w:r>
          </w:p>
        </w:tc>
      </w:tr>
      <w:tr w:rsidR="00661D29" w:rsidRPr="00661D29" w14:paraId="2C56C7A4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73C26765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057B3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1559C37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TGCCATGTCTCGCAGGC</w:t>
            </w:r>
          </w:p>
        </w:tc>
      </w:tr>
      <w:tr w:rsidR="00661D29" w:rsidRPr="00661D29" w14:paraId="213E92F7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35BA5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CC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6F2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325190A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TGCTGTACCAAGAGTTTGCTC</w:t>
            </w:r>
          </w:p>
        </w:tc>
      </w:tr>
      <w:tr w:rsidR="00661D29" w:rsidRPr="00661D29" w14:paraId="6258E32F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7898CAA5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A30FA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9B7EB6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CGCACACAGACAACTTTTTCTTT</w:t>
            </w:r>
          </w:p>
        </w:tc>
      </w:tr>
      <w:tr w:rsidR="00661D29" w:rsidRPr="00661D29" w14:paraId="6B4E7E10" w14:textId="77777777" w:rsidTr="00241A92">
        <w:trPr>
          <w:trHeight w:val="489"/>
        </w:trPr>
        <w:tc>
          <w:tcPr>
            <w:tcW w:w="1413" w:type="dxa"/>
            <w:vMerge w:val="restart"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105E7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hSERPIN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A04AD4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6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07889E2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GGCTGACTTCACGAGTCTTTCA</w:t>
            </w:r>
          </w:p>
        </w:tc>
      </w:tr>
      <w:tr w:rsidR="002527F9" w:rsidRPr="00661D29" w14:paraId="50004EE0" w14:textId="77777777" w:rsidTr="00241A92">
        <w:trPr>
          <w:trHeight w:val="489"/>
        </w:trPr>
        <w:tc>
          <w:tcPr>
            <w:tcW w:w="1413" w:type="dxa"/>
            <w:vMerge/>
            <w:tcBorders>
              <w:top w:val="nil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3D471949" w14:textId="77777777" w:rsidR="002527F9" w:rsidRPr="00661D29" w:rsidRDefault="002527F9" w:rsidP="00241A92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1C78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6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708738" w14:textId="77777777" w:rsidR="002527F9" w:rsidRPr="00661D29" w:rsidRDefault="002527F9" w:rsidP="00241A92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color w:val="000000" w:themeColor="text1"/>
                <w:kern w:val="0"/>
                <w:sz w:val="20"/>
                <w:szCs w:val="20"/>
              </w:rPr>
              <w:t>ATGCGGGCTGAGACTATGACA</w:t>
            </w:r>
          </w:p>
        </w:tc>
      </w:tr>
    </w:tbl>
    <w:p w14:paraId="36DED7EB" w14:textId="77777777" w:rsidR="002527F9" w:rsidRPr="00661D29" w:rsidRDefault="002527F9" w:rsidP="002527F9">
      <w:pPr>
        <w:rPr>
          <w:color w:val="000000" w:themeColor="text1"/>
        </w:rPr>
      </w:pPr>
    </w:p>
    <w:p w14:paraId="1E0E2578" w14:textId="77777777" w:rsidR="002527F9" w:rsidRPr="00661D29" w:rsidRDefault="002527F9" w:rsidP="002527F9">
      <w:pPr>
        <w:widowControl/>
        <w:jc w:val="left"/>
        <w:rPr>
          <w:color w:val="000000" w:themeColor="text1"/>
        </w:rPr>
      </w:pPr>
      <w:r w:rsidRPr="00661D29">
        <w:rPr>
          <w:color w:val="000000" w:themeColor="text1"/>
        </w:rPr>
        <w:br w:type="page"/>
      </w:r>
    </w:p>
    <w:p w14:paraId="1FC030EE" w14:textId="77777777" w:rsidR="002527F9" w:rsidRPr="00661D29" w:rsidRDefault="002527F9" w:rsidP="002527F9">
      <w:pPr>
        <w:spacing w:line="480" w:lineRule="auto"/>
        <w:rPr>
          <w:rFonts w:ascii="Arial" w:eastAsia="ＭＳ 明朝" w:hAnsi="Arial" w:cs="Arial"/>
          <w:b/>
          <w:color w:val="000000" w:themeColor="text1"/>
          <w:sz w:val="24"/>
          <w:szCs w:val="24"/>
        </w:rPr>
      </w:pPr>
      <w:r w:rsidRPr="00661D29">
        <w:rPr>
          <w:rFonts w:ascii="Arial" w:eastAsia="Times New Roman" w:hAnsi="Arial" w:cs="Arial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Pr="00661D29">
        <w:rPr>
          <w:rFonts w:ascii="Arial" w:eastAsia="ＭＳ 明朝" w:hAnsi="Arial" w:cs="Arial"/>
          <w:b/>
          <w:color w:val="000000" w:themeColor="text1"/>
          <w:sz w:val="24"/>
          <w:szCs w:val="24"/>
        </w:rPr>
        <w:t>S2. Genes upregulated by NTS in Panc-1-3P cells.</w:t>
      </w:r>
    </w:p>
    <w:p w14:paraId="4EAC1668" w14:textId="359B1870" w:rsidR="002527F9" w:rsidRPr="00661D29" w:rsidRDefault="002527F9" w:rsidP="002527F9">
      <w:pPr>
        <w:spacing w:line="480" w:lineRule="auto"/>
        <w:rPr>
          <w:rFonts w:ascii="Arial" w:eastAsia="ＭＳ 明朝" w:hAnsi="Arial" w:cs="Arial"/>
          <w:bCs/>
          <w:color w:val="000000" w:themeColor="text1"/>
          <w:sz w:val="24"/>
          <w:szCs w:val="24"/>
        </w:rPr>
      </w:pPr>
      <w:r w:rsidRPr="00661D29">
        <w:rPr>
          <w:rFonts w:ascii="Arial" w:eastAsia="ＭＳ 明朝" w:hAnsi="Arial" w:cs="Arial"/>
          <w:bCs/>
          <w:color w:val="000000" w:themeColor="text1"/>
          <w:sz w:val="24"/>
          <w:szCs w:val="24"/>
        </w:rPr>
        <w:t xml:space="preserve">Panc-1-3P cells stimulated with NTS for 4.5 h, </w:t>
      </w:r>
      <w:r w:rsidR="00360071">
        <w:rPr>
          <w:rFonts w:ascii="Arial" w:eastAsia="ＭＳ 明朝" w:hAnsi="Arial" w:cs="Arial"/>
          <w:bCs/>
          <w:color w:val="000000" w:themeColor="text1"/>
          <w:sz w:val="24"/>
          <w:szCs w:val="24"/>
        </w:rPr>
        <w:t>F</w:t>
      </w:r>
      <w:r w:rsidRPr="00661D29">
        <w:rPr>
          <w:rFonts w:ascii="Arial" w:eastAsia="ＭＳ 明朝" w:hAnsi="Arial" w:cs="Arial"/>
          <w:bCs/>
          <w:color w:val="000000" w:themeColor="text1"/>
          <w:sz w:val="24"/>
          <w:szCs w:val="24"/>
        </w:rPr>
        <w:t xml:space="preserve">PKM &gt; 2, </w:t>
      </w:r>
      <w:r w:rsidR="000A58BE" w:rsidRPr="00661D29">
        <w:rPr>
          <w:rFonts w:ascii="Arial" w:eastAsia="ＭＳ 明朝" w:hAnsi="Arial" w:cs="Arial"/>
          <w:bCs/>
          <w:color w:val="000000" w:themeColor="text1"/>
          <w:sz w:val="24"/>
          <w:szCs w:val="24"/>
        </w:rPr>
        <w:t xml:space="preserve">fold </w:t>
      </w:r>
      <w:r w:rsidRPr="00661D29">
        <w:rPr>
          <w:rFonts w:ascii="Arial" w:eastAsia="ＭＳ 明朝" w:hAnsi="Arial" w:cs="Arial"/>
          <w:bCs/>
          <w:color w:val="000000" w:themeColor="text1"/>
          <w:sz w:val="24"/>
          <w:szCs w:val="24"/>
        </w:rPr>
        <w:t>induction &gt;1.5, 92 genes</w:t>
      </w:r>
    </w:p>
    <w:p w14:paraId="7960C448" w14:textId="77777777" w:rsidR="0056113F" w:rsidRPr="00661D29" w:rsidRDefault="0056113F" w:rsidP="002527F9">
      <w:pPr>
        <w:spacing w:line="480" w:lineRule="auto"/>
        <w:rPr>
          <w:bCs/>
          <w:color w:val="000000" w:themeColor="text1"/>
        </w:rPr>
      </w:pPr>
    </w:p>
    <w:tbl>
      <w:tblPr>
        <w:tblW w:w="8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7"/>
        <w:gridCol w:w="2817"/>
        <w:gridCol w:w="2817"/>
      </w:tblGrid>
      <w:tr w:rsidR="00661D29" w:rsidRPr="00661D29" w14:paraId="0E3BACC2" w14:textId="77777777" w:rsidTr="00241A92">
        <w:trPr>
          <w:trHeight w:val="301"/>
        </w:trPr>
        <w:tc>
          <w:tcPr>
            <w:tcW w:w="28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E4699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HIST1H2AD</w:t>
            </w:r>
          </w:p>
        </w:tc>
        <w:tc>
          <w:tcPr>
            <w:tcW w:w="281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3056A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NAV3</w:t>
            </w:r>
          </w:p>
        </w:tc>
        <w:tc>
          <w:tcPr>
            <w:tcW w:w="281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E3AB9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MCART1</w:t>
            </w:r>
          </w:p>
        </w:tc>
      </w:tr>
      <w:tr w:rsidR="00661D29" w:rsidRPr="00661D29" w14:paraId="1DB2C29B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5F589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NR4A2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D6184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ZNF266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6D646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ERCC1</w:t>
            </w:r>
          </w:p>
        </w:tc>
      </w:tr>
      <w:tr w:rsidR="00661D29" w:rsidRPr="00661D29" w14:paraId="2B98E133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E06456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NPPC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7621A4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MMP9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F567B8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GIPR</w:t>
            </w:r>
          </w:p>
        </w:tc>
      </w:tr>
      <w:tr w:rsidR="00661D29" w:rsidRPr="00661D29" w14:paraId="360EA582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0435D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CL20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91A06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EGR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C2F3C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RPL13AP20</w:t>
            </w:r>
          </w:p>
        </w:tc>
      </w:tr>
      <w:tr w:rsidR="00661D29" w:rsidRPr="00661D29" w14:paraId="18B6C90D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F03701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NR4A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7B05D8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ZSWIM4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9BF946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LIF</w:t>
            </w:r>
          </w:p>
        </w:tc>
      </w:tr>
      <w:tr w:rsidR="00661D29" w:rsidRPr="00661D29" w14:paraId="5FDCA93D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4BAA4D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IL1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D116C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TC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62A83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PIK3CD</w:t>
            </w:r>
          </w:p>
        </w:tc>
      </w:tr>
      <w:tr w:rsidR="00661D29" w:rsidRPr="00661D29" w14:paraId="035EB209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555FC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ITED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482E3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DGKD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27E9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PRY4</w:t>
            </w:r>
          </w:p>
        </w:tc>
      </w:tr>
      <w:tr w:rsidR="00661D29" w:rsidRPr="00661D29" w14:paraId="071DEF74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E0B49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DUSP5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7C32C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EIF2C2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B60D0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MAP2K3</w:t>
            </w:r>
          </w:p>
        </w:tc>
      </w:tr>
      <w:tr w:rsidR="00661D29" w:rsidRPr="00661D29" w14:paraId="47C9D595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77F40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CDC75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D8B36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100A3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67B65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M4SF1</w:t>
            </w:r>
          </w:p>
        </w:tc>
      </w:tr>
      <w:tr w:rsidR="00661D29" w:rsidRPr="00661D29" w14:paraId="637E8832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1389A6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KDM6B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947AF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MAFF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3D875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ERINC5</w:t>
            </w:r>
          </w:p>
        </w:tc>
      </w:tr>
      <w:tr w:rsidR="00661D29" w:rsidRPr="00661D29" w14:paraId="5D9228F2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3BD3B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NN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35B60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ERPINE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94D3E6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BCL10</w:t>
            </w:r>
          </w:p>
        </w:tc>
      </w:tr>
      <w:tr w:rsidR="00661D29" w:rsidRPr="00661D29" w14:paraId="40FE3378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39B8A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PLAUR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6D0E3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17orf96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C66ADA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TGF</w:t>
            </w:r>
          </w:p>
        </w:tc>
      </w:tr>
      <w:tr w:rsidR="00661D29" w:rsidRPr="00661D29" w14:paraId="78A7CD15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0954CA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FOSB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6AD3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HBEGF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2EE22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ARSI</w:t>
            </w:r>
          </w:p>
        </w:tc>
      </w:tr>
      <w:tr w:rsidR="00661D29" w:rsidRPr="00661D29" w14:paraId="31C2873F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739EA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OX17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9B636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EMA7A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408F3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MEM2</w:t>
            </w:r>
          </w:p>
        </w:tc>
      </w:tr>
      <w:tr w:rsidR="00661D29" w:rsidRPr="00661D29" w14:paraId="3931A664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CB4F2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FGF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A79DA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RAB3B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56C78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ABHD11-AS1</w:t>
            </w:r>
          </w:p>
        </w:tc>
      </w:tr>
      <w:tr w:rsidR="00661D29" w:rsidRPr="00661D29" w14:paraId="29AF2A82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C91914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T3GAL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D3EA6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HIVEP2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D579D1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PDGFB</w:t>
            </w:r>
          </w:p>
        </w:tc>
      </w:tr>
      <w:tr w:rsidR="00661D29" w:rsidRPr="00661D29" w14:paraId="56AA48AF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FE801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IQCJ-SCHIP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83C08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PPM1J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7EB9C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HIST1H3C</w:t>
            </w:r>
          </w:p>
        </w:tc>
      </w:tr>
      <w:tr w:rsidR="00661D29" w:rsidRPr="00661D29" w14:paraId="68247168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B3344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LOC146880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EA0F7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PHK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60297D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GLIPR1</w:t>
            </w:r>
          </w:p>
        </w:tc>
      </w:tr>
      <w:tr w:rsidR="00661D29" w:rsidRPr="00661D29" w14:paraId="2D289768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1F8A2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EMP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04FA07" w14:textId="57E14E8D" w:rsidR="002527F9" w:rsidRPr="00661D29" w:rsidRDefault="00497E8A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MARCH4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F8A6ED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UHRF1BP1L</w:t>
            </w:r>
          </w:p>
        </w:tc>
      </w:tr>
      <w:tr w:rsidR="00661D29" w:rsidRPr="00661D29" w14:paraId="398FBA88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454B4C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ARC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66664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HDAC9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6E3FBA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PAQR5</w:t>
            </w:r>
          </w:p>
        </w:tc>
      </w:tr>
      <w:tr w:rsidR="00661D29" w:rsidRPr="00661D29" w14:paraId="6BFFC208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F3C5E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LOC100287559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FC083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ELL2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D4AD0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MT1DP</w:t>
            </w:r>
          </w:p>
        </w:tc>
      </w:tr>
      <w:tr w:rsidR="00661D29" w:rsidRPr="00661D29" w14:paraId="54F3ED42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C3A5D7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HBD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BE098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LOC400043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80C43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NFRSF12A</w:t>
            </w:r>
          </w:p>
        </w:tc>
      </w:tr>
      <w:tr w:rsidR="00661D29" w:rsidRPr="00661D29" w14:paraId="2CA1FF9F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E1EC2C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LC35E4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2E1CBD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DOT1L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1166C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IER3</w:t>
            </w:r>
          </w:p>
        </w:tc>
      </w:tr>
      <w:tr w:rsidR="00661D29" w:rsidRPr="00661D29" w14:paraId="3C42CD93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D84A4E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FBXO32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A7807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PIM3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F8C8F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OCS1</w:t>
            </w:r>
          </w:p>
        </w:tc>
      </w:tr>
      <w:tr w:rsidR="00661D29" w:rsidRPr="00661D29" w14:paraId="23699280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D5676D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DLL4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EDB76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RIB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2FA4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ADRB2</w:t>
            </w:r>
          </w:p>
        </w:tc>
      </w:tr>
      <w:tr w:rsidR="00661D29" w:rsidRPr="00661D29" w14:paraId="071098F6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25FE4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FPI2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9807E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HIST1H4E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75537C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LRCH1</w:t>
            </w:r>
          </w:p>
        </w:tc>
      </w:tr>
      <w:tr w:rsidR="00661D29" w:rsidRPr="00661D29" w14:paraId="16CF8027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C8D1D6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12orf47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26C8A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BC1D4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EB5959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H3D21</w:t>
            </w:r>
          </w:p>
        </w:tc>
      </w:tr>
      <w:tr w:rsidR="00661D29" w:rsidRPr="00661D29" w14:paraId="5DBC5DE5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74235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LOC100652730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7BE1B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KIAA0040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9037DF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FOXD1</w:t>
            </w:r>
          </w:p>
        </w:tc>
      </w:tr>
      <w:tr w:rsidR="00661D29" w:rsidRPr="00661D29" w14:paraId="1EE680A5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6B0C0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EGR4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B87F33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DC37L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F46C2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FLNC</w:t>
            </w:r>
          </w:p>
        </w:tc>
      </w:tr>
      <w:tr w:rsidR="00661D29" w:rsidRPr="00661D29" w14:paraId="799CD187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E1F750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CLCF1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D96278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TTC9B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A38E75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SNCB</w:t>
            </w:r>
          </w:p>
        </w:tc>
      </w:tr>
      <w:tr w:rsidR="002527F9" w:rsidRPr="00661D29" w14:paraId="1EF2AD67" w14:textId="77777777" w:rsidTr="00241A92">
        <w:trPr>
          <w:trHeight w:val="301"/>
        </w:trPr>
        <w:tc>
          <w:tcPr>
            <w:tcW w:w="28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1F1CA2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FAM174A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9A3E9B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  <w:t>BIRC3</w:t>
            </w:r>
          </w:p>
        </w:tc>
        <w:tc>
          <w:tcPr>
            <w:tcW w:w="281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608C48" w14:textId="77777777" w:rsidR="002527F9" w:rsidRPr="00661D29" w:rsidRDefault="002527F9" w:rsidP="00241A92">
            <w:pPr>
              <w:widowControl/>
              <w:jc w:val="center"/>
              <w:rPr>
                <w:rFonts w:ascii="Arial" w:eastAsia="游ゴシック" w:hAnsi="Arial" w:cs="Arial"/>
                <w:i/>
                <w:color w:val="000000" w:themeColor="text1"/>
                <w:kern w:val="0"/>
                <w:sz w:val="20"/>
                <w:szCs w:val="20"/>
              </w:rPr>
            </w:pPr>
            <w:r w:rsidRPr="00661D29">
              <w:rPr>
                <w:rFonts w:ascii="Arial" w:eastAsia="游ゴシック" w:hAnsi="Arial" w:cs="Arial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C753025" w14:textId="77777777" w:rsidR="005B1E94" w:rsidRPr="00661D29" w:rsidRDefault="005B1E94" w:rsidP="00C6100C">
      <w:pPr>
        <w:rPr>
          <w:rFonts w:ascii="Arial" w:eastAsia="ＭＳ 明朝" w:hAnsi="Arial" w:cs="Arial"/>
          <w:color w:val="000000" w:themeColor="text1"/>
          <w:sz w:val="24"/>
        </w:rPr>
      </w:pPr>
    </w:p>
    <w:p w14:paraId="6751072C" w14:textId="77777777" w:rsidR="005B1E94" w:rsidRPr="00661D29" w:rsidRDefault="005B1E94" w:rsidP="00C6100C">
      <w:pPr>
        <w:rPr>
          <w:rFonts w:ascii="Arial" w:eastAsia="ＭＳ 明朝" w:hAnsi="Arial" w:cs="Arial"/>
          <w:color w:val="000000" w:themeColor="text1"/>
          <w:sz w:val="24"/>
        </w:rPr>
      </w:pPr>
    </w:p>
    <w:p w14:paraId="511EDABD" w14:textId="77777777" w:rsidR="005B799E" w:rsidRPr="00661D29" w:rsidRDefault="005B799E">
      <w:pPr>
        <w:widowControl/>
        <w:jc w:val="left"/>
        <w:rPr>
          <w:rFonts w:ascii="Arial" w:eastAsia="ＭＳ 明朝" w:hAnsi="Arial" w:cs="Arial"/>
          <w:b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br w:type="page"/>
      </w:r>
    </w:p>
    <w:p w14:paraId="371D3890" w14:textId="0018C3DE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i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lastRenderedPageBreak/>
        <w:t>Supplementary Figure S1. The expression of NTSR1 in SUIT-2 cells</w:t>
      </w:r>
      <w:r w:rsidRPr="00661D29">
        <w:rPr>
          <w:rFonts w:ascii="Arial" w:eastAsia="ＭＳ 明朝" w:hAnsi="Arial" w:cs="Arial"/>
          <w:b/>
          <w:iCs/>
          <w:color w:val="000000" w:themeColor="text1"/>
          <w:sz w:val="24"/>
        </w:rPr>
        <w:t>.</w:t>
      </w:r>
    </w:p>
    <w:p w14:paraId="770FCC84" w14:textId="77777777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Expression of NTSR1 mRNA in </w:t>
      </w:r>
      <w:r w:rsidRPr="00661D29">
        <w:rPr>
          <w:rFonts w:ascii="Arial" w:eastAsia="ＭＳ 明朝" w:hAnsi="Arial" w:cs="Arial" w:hint="eastAsia"/>
          <w:color w:val="000000" w:themeColor="text1"/>
          <w:sz w:val="24"/>
        </w:rPr>
        <w:t>SUIT-2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cells was determined by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qRT</w:t>
      </w:r>
      <w:proofErr w:type="spellEnd"/>
      <w:r w:rsidRPr="00661D29">
        <w:rPr>
          <w:rFonts w:ascii="Arial" w:eastAsia="ＭＳ 明朝" w:hAnsi="Arial" w:cs="Arial"/>
          <w:color w:val="000000" w:themeColor="text1"/>
          <w:sz w:val="24"/>
        </w:rPr>
        <w:t>-PCR analysis. Data are presented as mean (duplicate).</w:t>
      </w:r>
      <w:r w:rsidRPr="00661D29" w:rsidDel="003C2C8D">
        <w:rPr>
          <w:rFonts w:ascii="Arial" w:eastAsia="ＭＳ 明朝" w:hAnsi="Arial" w:cs="Arial"/>
          <w:color w:val="000000" w:themeColor="text1"/>
          <w:sz w:val="24"/>
        </w:rPr>
        <w:t xml:space="preserve"> </w:t>
      </w:r>
    </w:p>
    <w:p w14:paraId="3425ECD9" w14:textId="77777777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color w:val="000000" w:themeColor="text1"/>
        </w:rPr>
      </w:pPr>
      <w:r w:rsidRPr="00661D29">
        <w:rPr>
          <w:color w:val="000000" w:themeColor="text1"/>
        </w:rPr>
        <w:br w:type="page"/>
      </w:r>
    </w:p>
    <w:p w14:paraId="2DFC1547" w14:textId="77777777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lastRenderedPageBreak/>
        <w:t>Supplementary Figure S2. Cell proliferation of NTSR1-overexpressing cells</w:t>
      </w:r>
      <w:r w:rsidRPr="00661D29">
        <w:rPr>
          <w:rFonts w:ascii="Arial" w:eastAsia="ＭＳ 明朝" w:hAnsi="Arial" w:cs="Arial"/>
          <w:b/>
          <w:iCs/>
          <w:color w:val="000000" w:themeColor="text1"/>
          <w:sz w:val="24"/>
        </w:rPr>
        <w:t>.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</w:t>
      </w:r>
    </w:p>
    <w:p w14:paraId="3AC91378" w14:textId="77777777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Cell proliferation assay of NTSR1 or control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mCherry</w:t>
      </w:r>
      <w:proofErr w:type="spellEnd"/>
      <w:r w:rsidRPr="00661D29">
        <w:rPr>
          <w:rFonts w:ascii="Arial" w:eastAsia="ＭＳ 明朝" w:hAnsi="Arial" w:cs="Arial" w:hint="eastAsia"/>
          <w:color w:val="000000" w:themeColor="text1"/>
          <w:sz w:val="24"/>
        </w:rPr>
        <w:t>-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overexpressing pancreatic cancer cells. Parental SUIT-2 or Panc-1 cells overexpressing NTSR1 or control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mCherry</w:t>
      </w:r>
      <w:proofErr w:type="spellEnd"/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were seeded into 96-well plates and cultured for 2–5 d. Relative absorbance (450–595 nm) at the indicated days is shown.</w:t>
      </w:r>
    </w:p>
    <w:p w14:paraId="4EFCB1CB" w14:textId="77777777" w:rsidR="00150152" w:rsidRPr="00661D29" w:rsidRDefault="00150152" w:rsidP="00150152">
      <w:pPr>
        <w:widowControl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color w:val="000000" w:themeColor="text1"/>
          <w:sz w:val="24"/>
        </w:rPr>
        <w:br w:type="page"/>
      </w:r>
    </w:p>
    <w:p w14:paraId="4F3D925C" w14:textId="77777777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lastRenderedPageBreak/>
        <w:t>Supplementary Figure S3. The effect of NTS on proliferation of Panc-1-3P cells.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</w:t>
      </w:r>
    </w:p>
    <w:p w14:paraId="0824B68E" w14:textId="6A35A6DB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color w:val="000000" w:themeColor="text1"/>
          <w:sz w:val="24"/>
        </w:rPr>
        <w:t>Cell proliferation assay of pancreatic cancer cells. Panc-1-3P cells were seeded into 96-well plates and treated with NTS at indicated concentration</w:t>
      </w:r>
      <w:r w:rsidR="00FF19F1" w:rsidRPr="00661D29">
        <w:rPr>
          <w:rFonts w:ascii="Arial" w:eastAsia="ＭＳ 明朝" w:hAnsi="Arial" w:cs="Arial"/>
          <w:color w:val="000000" w:themeColor="text1"/>
          <w:sz w:val="24"/>
        </w:rPr>
        <w:t>s</w:t>
      </w:r>
      <w:r w:rsidRPr="00661D29">
        <w:rPr>
          <w:rFonts w:ascii="Arial" w:eastAsia="ＭＳ 明朝" w:hAnsi="Arial" w:cs="Arial"/>
          <w:color w:val="000000" w:themeColor="text1"/>
          <w:sz w:val="24"/>
        </w:rPr>
        <w:t>. Cells were cultured for 2–5 d. Relative absorbance (450–595 nm) at the indicated days is shown.</w:t>
      </w:r>
    </w:p>
    <w:p w14:paraId="037C24FB" w14:textId="77777777" w:rsidR="00150152" w:rsidRPr="00661D29" w:rsidRDefault="00150152" w:rsidP="00150152">
      <w:pPr>
        <w:widowControl/>
        <w:jc w:val="left"/>
        <w:rPr>
          <w:rFonts w:ascii="Arial" w:eastAsia="ＭＳ 明朝" w:hAnsi="Arial" w:cs="Arial"/>
          <w:b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br w:type="page"/>
      </w:r>
    </w:p>
    <w:p w14:paraId="4CA357EC" w14:textId="77777777" w:rsidR="00150152" w:rsidRPr="00661D29" w:rsidRDefault="00150152" w:rsidP="00150152">
      <w:pPr>
        <w:widowControl/>
        <w:spacing w:line="480" w:lineRule="auto"/>
        <w:jc w:val="left"/>
        <w:rPr>
          <w:rFonts w:ascii="Arial" w:eastAsia="ＭＳ 明朝" w:hAnsi="Arial" w:cs="Arial"/>
          <w:b/>
          <w:color w:val="000000" w:themeColor="text1"/>
          <w:sz w:val="24"/>
        </w:rPr>
      </w:pPr>
      <w:r w:rsidRPr="00661D29">
        <w:rPr>
          <w:rFonts w:ascii="Arial" w:eastAsia="ＭＳ 明朝" w:hAnsi="Arial" w:cs="Arial"/>
          <w:b/>
          <w:color w:val="000000" w:themeColor="text1"/>
          <w:sz w:val="24"/>
        </w:rPr>
        <w:lastRenderedPageBreak/>
        <w:t>Supplementary Figure S4. NTS activates the MAPK and NF-</w:t>
      </w:r>
      <w:r w:rsidRPr="00661D29">
        <w:rPr>
          <w:rFonts w:ascii="Symbol" w:eastAsia="ＭＳ 明朝" w:hAnsi="Symbol" w:cs="Arial"/>
          <w:b/>
          <w:color w:val="000000" w:themeColor="text1"/>
          <w:sz w:val="24"/>
        </w:rPr>
        <w:t></w:t>
      </w:r>
      <w:r w:rsidRPr="00661D29">
        <w:rPr>
          <w:rFonts w:ascii="Arial" w:eastAsia="ＭＳ 明朝" w:hAnsi="Arial" w:cs="Arial"/>
          <w:b/>
          <w:color w:val="000000" w:themeColor="text1"/>
          <w:sz w:val="24"/>
        </w:rPr>
        <w:t>B signaling pathways and induces expression of inflammatory genes in NTSR1-overexpressing parental SUIT-2 cells.</w:t>
      </w:r>
    </w:p>
    <w:p w14:paraId="3170CF0E" w14:textId="6E3A7CD3" w:rsidR="00150152" w:rsidRPr="00661D29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color w:val="000000" w:themeColor="text1"/>
          <w:sz w:val="24"/>
        </w:rPr>
        <w:t>(A) Activation of the MAPK signaling pathway by NTS. Parental SUIT-2 cells overexpressing NTSR1 or control were stimulated with NTS for 5 min. The phosphorylation levels of p44/p42 (ERK), p38 and JNK were determined by immunoblotting (left). Relative expression of phosphorylated proteins was quantified (right). (B) Activation of the NF-</w:t>
      </w:r>
      <w:r w:rsidRPr="00661D29">
        <w:rPr>
          <w:rFonts w:ascii="Symbol" w:eastAsia="ＭＳ 明朝" w:hAnsi="Symbol" w:cs="Arial"/>
          <w:color w:val="000000" w:themeColor="text1"/>
          <w:sz w:val="24"/>
        </w:rPr>
        <w:t>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B signaling pathway by NTS. Parental SUIT-2 cells overexpressing NTSR1 or control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mCherry</w:t>
      </w:r>
      <w:proofErr w:type="spellEnd"/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were stimulated with NTS for 30 min. The amounts of p65 proteins in the cytoplasm and nucleus were determined by immunoblotting (left). Relative expression of p65/HDAC in </w:t>
      </w:r>
      <w:r w:rsidR="00FF19F1" w:rsidRPr="00661D29">
        <w:rPr>
          <w:rFonts w:ascii="Arial" w:eastAsia="ＭＳ 明朝" w:hAnsi="Arial" w:cs="Arial"/>
          <w:color w:val="000000" w:themeColor="text1"/>
          <w:sz w:val="24"/>
        </w:rPr>
        <w:t xml:space="preserve">the 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nucleus was quantified (right). </w:t>
      </w:r>
      <w:r w:rsidRPr="00661D29">
        <w:rPr>
          <w:rFonts w:ascii="Arial" w:eastAsia="ＭＳ 明朝" w:hAnsi="Arial" w:cs="Arial"/>
          <w:color w:val="000000" w:themeColor="text1"/>
          <w:sz w:val="24"/>
        </w:rPr>
        <w:br w:type="page"/>
      </w:r>
      <w:r w:rsidRPr="00661D29">
        <w:rPr>
          <w:rFonts w:ascii="Arial" w:eastAsia="ＭＳ 明朝" w:hAnsi="Arial" w:cs="Arial"/>
          <w:b/>
          <w:color w:val="000000" w:themeColor="text1"/>
          <w:sz w:val="24"/>
        </w:rPr>
        <w:lastRenderedPageBreak/>
        <w:t xml:space="preserve">Supplementary Figure S5. Induction of </w:t>
      </w:r>
      <w:r w:rsidR="00FF19F1" w:rsidRPr="00661D29">
        <w:rPr>
          <w:rFonts w:ascii="Arial" w:eastAsia="ＭＳ 明朝" w:hAnsi="Arial" w:cs="Arial"/>
          <w:b/>
          <w:color w:val="000000" w:themeColor="text1"/>
          <w:sz w:val="24"/>
        </w:rPr>
        <w:t xml:space="preserve">the </w:t>
      </w:r>
      <w:r w:rsidRPr="00661D29">
        <w:rPr>
          <w:rFonts w:ascii="Arial" w:eastAsia="ＭＳ 明朝" w:hAnsi="Arial" w:cs="Arial"/>
          <w:b/>
          <w:color w:val="000000" w:themeColor="text1"/>
          <w:sz w:val="24"/>
        </w:rPr>
        <w:t>target genes in NTSR1-overexpressing parental SUIT-2 cells</w:t>
      </w:r>
      <w:r w:rsidRPr="00661D29">
        <w:rPr>
          <w:rFonts w:ascii="Arial" w:eastAsia="ＭＳ 明朝" w:hAnsi="Arial" w:cs="Arial"/>
          <w:b/>
          <w:iCs/>
          <w:color w:val="000000" w:themeColor="text1"/>
          <w:sz w:val="24"/>
        </w:rPr>
        <w:t>.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</w:t>
      </w:r>
    </w:p>
    <w:p w14:paraId="4FC40927" w14:textId="62DA219A" w:rsidR="00150152" w:rsidRPr="00B30C58" w:rsidRDefault="00150152" w:rsidP="00150152">
      <w:pPr>
        <w:tabs>
          <w:tab w:val="left" w:pos="5387"/>
        </w:tabs>
        <w:spacing w:line="480" w:lineRule="auto"/>
        <w:jc w:val="left"/>
        <w:rPr>
          <w:rFonts w:ascii="Arial" w:eastAsia="ＭＳ 明朝" w:hAnsi="Arial" w:cs="Arial"/>
          <w:color w:val="000000" w:themeColor="text1"/>
          <w:sz w:val="24"/>
        </w:rPr>
      </w:pP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Induction of </w:t>
      </w:r>
      <w:r w:rsidR="00FF19F1" w:rsidRPr="00661D29">
        <w:rPr>
          <w:rFonts w:ascii="Arial" w:eastAsia="ＭＳ 明朝" w:hAnsi="Arial" w:cs="Arial"/>
          <w:color w:val="000000" w:themeColor="text1"/>
          <w:sz w:val="24"/>
        </w:rPr>
        <w:t xml:space="preserve">the 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target genes by NTS. Parental SUIT-2 cells overexpressing NTSR1 or control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mCherry</w:t>
      </w:r>
      <w:proofErr w:type="spellEnd"/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were stimulated with NTS (0, 100, 300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nM</w:t>
      </w:r>
      <w:proofErr w:type="spellEnd"/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) for 4.5 h. Expression levels of MMP9, CCL20, IL11, CTGF and SERPINE1 mRNA were determined by </w:t>
      </w:r>
      <w:proofErr w:type="spellStart"/>
      <w:r w:rsidRPr="00661D29">
        <w:rPr>
          <w:rFonts w:ascii="Arial" w:eastAsia="ＭＳ 明朝" w:hAnsi="Arial" w:cs="Arial"/>
          <w:color w:val="000000" w:themeColor="text1"/>
          <w:sz w:val="24"/>
        </w:rPr>
        <w:t>qRT</w:t>
      </w:r>
      <w:proofErr w:type="spellEnd"/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-PCR analysis. Data are presented as mean </w:t>
      </w:r>
      <w:r w:rsidRPr="00661D29">
        <w:rPr>
          <w:rFonts w:ascii="Arial Unicode MS" w:eastAsia="Arial Unicode MS" w:hAnsi="Arial Unicode MS" w:cs="Arial Unicode MS" w:hint="eastAsia"/>
          <w:color w:val="000000" w:themeColor="text1"/>
          <w:sz w:val="24"/>
        </w:rPr>
        <w:t>±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SD. </w:t>
      </w:r>
      <w:r w:rsidR="00B30C58" w:rsidRPr="00B30C58">
        <w:rPr>
          <w:rFonts w:ascii="Arial" w:eastAsia="ＭＳ 明朝" w:hAnsi="Arial" w:cs="Arial"/>
          <w:color w:val="000000" w:themeColor="text1"/>
          <w:sz w:val="24"/>
        </w:rPr>
        <w:t>Turkey’s test is used to compare the multiple samples.</w:t>
      </w:r>
      <w:r w:rsidR="00B30C58">
        <w:rPr>
          <w:rFonts w:ascii="Arial" w:eastAsia="ＭＳ 明朝" w:hAnsi="Arial" w:cs="Arial"/>
          <w:color w:val="000000" w:themeColor="text1"/>
          <w:sz w:val="24"/>
        </w:rPr>
        <w:t xml:space="preserve"> </w:t>
      </w:r>
      <w:r w:rsidRPr="00661D29">
        <w:rPr>
          <w:rFonts w:ascii="Arial" w:eastAsia="ＭＳ 明朝" w:hAnsi="Arial" w:cs="Arial"/>
          <w:i/>
          <w:iCs/>
          <w:color w:val="000000" w:themeColor="text1"/>
          <w:sz w:val="24"/>
        </w:rPr>
        <w:t>*P &lt; 0.05,</w:t>
      </w:r>
      <w:r w:rsidRPr="00661D29">
        <w:rPr>
          <w:rFonts w:ascii="Arial" w:eastAsia="ＭＳ 明朝" w:hAnsi="Arial" w:cs="Arial"/>
          <w:color w:val="000000" w:themeColor="text1"/>
          <w:sz w:val="24"/>
        </w:rPr>
        <w:t xml:space="preserve"> </w:t>
      </w:r>
      <w:r w:rsidRPr="00661D29">
        <w:rPr>
          <w:rFonts w:ascii="Arial" w:eastAsia="ＭＳ 明朝" w:hAnsi="Arial" w:cs="Arial"/>
          <w:i/>
          <w:iCs/>
          <w:color w:val="000000" w:themeColor="text1"/>
          <w:sz w:val="24"/>
        </w:rPr>
        <w:t>**P &lt; 0.005, ***P &lt; 0.0005, ****P &lt; 0.0001.</w:t>
      </w:r>
      <w:r w:rsidR="00B30C58">
        <w:rPr>
          <w:rFonts w:ascii="Arial" w:eastAsia="ＭＳ 明朝" w:hAnsi="Arial" w:cs="Arial"/>
          <w:i/>
          <w:iCs/>
          <w:color w:val="000000" w:themeColor="text1"/>
          <w:sz w:val="24"/>
        </w:rPr>
        <w:t xml:space="preserve"> </w:t>
      </w:r>
      <w:r w:rsidR="00B30C58" w:rsidRPr="00B30C58">
        <w:rPr>
          <w:rFonts w:ascii="Arial" w:eastAsia="ＭＳ 明朝" w:hAnsi="Arial" w:cs="Arial"/>
          <w:color w:val="000000" w:themeColor="text1"/>
          <w:sz w:val="24"/>
        </w:rPr>
        <w:t xml:space="preserve">Experiments were repeated more than three times </w:t>
      </w:r>
      <w:bookmarkStart w:id="0" w:name="_Hlk51148747"/>
      <w:r w:rsidR="00F65D18">
        <w:rPr>
          <w:rFonts w:ascii="Arial" w:eastAsia="ＭＳ 明朝" w:hAnsi="Arial" w:cs="Arial"/>
          <w:color w:val="000000" w:themeColor="text1"/>
          <w:sz w:val="24"/>
        </w:rPr>
        <w:t xml:space="preserve">with </w:t>
      </w:r>
      <w:proofErr w:type="gramStart"/>
      <w:r w:rsidR="00F65D18">
        <w:rPr>
          <w:rFonts w:ascii="Arial" w:eastAsia="ＭＳ 明朝" w:hAnsi="Arial" w:cs="Arial"/>
          <w:color w:val="000000" w:themeColor="text1"/>
          <w:sz w:val="24"/>
        </w:rPr>
        <w:t>biologically-independent</w:t>
      </w:r>
      <w:proofErr w:type="gramEnd"/>
      <w:r w:rsidR="00F65D18">
        <w:rPr>
          <w:rFonts w:ascii="Arial" w:eastAsia="ＭＳ 明朝" w:hAnsi="Arial" w:cs="Arial"/>
          <w:color w:val="000000" w:themeColor="text1"/>
          <w:sz w:val="24"/>
        </w:rPr>
        <w:t xml:space="preserve"> samples</w:t>
      </w:r>
      <w:bookmarkEnd w:id="0"/>
      <w:r w:rsidR="00B30C58" w:rsidRPr="00B30C58">
        <w:rPr>
          <w:rFonts w:ascii="Arial" w:eastAsia="ＭＳ 明朝" w:hAnsi="Arial" w:cs="Arial"/>
          <w:color w:val="000000" w:themeColor="text1"/>
          <w:sz w:val="24"/>
        </w:rPr>
        <w:t>.</w:t>
      </w:r>
    </w:p>
    <w:p w14:paraId="7CAE4A30" w14:textId="46AEA980" w:rsidR="0031281A" w:rsidRPr="00661D29" w:rsidRDefault="0031281A" w:rsidP="00C6100C">
      <w:pPr>
        <w:rPr>
          <w:rFonts w:ascii="Arial" w:eastAsia="ＭＳ 明朝" w:hAnsi="Arial" w:cs="Arial"/>
          <w:color w:val="000000" w:themeColor="text1"/>
          <w:sz w:val="24"/>
        </w:rPr>
      </w:pPr>
    </w:p>
    <w:sectPr w:rsidR="0031281A" w:rsidRPr="00661D29" w:rsidSect="00651CB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701" w:right="1418" w:bottom="1418" w:left="1418" w:header="851" w:footer="992" w:gutter="0"/>
      <w:cols w:space="425"/>
      <w:docGrid w:type="linesAndChars" w:linePitch="2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33B42" w14:textId="77777777" w:rsidR="00DE6929" w:rsidRDefault="00DE6929">
      <w:r>
        <w:separator/>
      </w:r>
    </w:p>
  </w:endnote>
  <w:endnote w:type="continuationSeparator" w:id="0">
    <w:p w14:paraId="6BFC1255" w14:textId="77777777" w:rsidR="00DE6929" w:rsidRDefault="00DE6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Yu Gothic Medium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25748360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96D405D" w14:textId="20AB2389" w:rsidR="00670A50" w:rsidRDefault="00DE6929" w:rsidP="000C1B52">
        <w:pPr>
          <w:pStyle w:val="a5"/>
          <w:framePr w:wrap="none" w:vAnchor="text" w:hAnchor="margin" w:xAlign="right" w:y="1"/>
          <w:rPr>
            <w:rStyle w:val="aa"/>
          </w:rPr>
        </w:pPr>
      </w:p>
    </w:sdtContent>
  </w:sdt>
  <w:sdt>
    <w:sdtPr>
      <w:rPr>
        <w:rStyle w:val="aa"/>
      </w:rPr>
      <w:id w:val="-103889285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E3D59B1" w14:textId="4D4CBC9B" w:rsidR="00670A50" w:rsidRDefault="00DE6929" w:rsidP="00046AF1">
        <w:pPr>
          <w:pStyle w:val="a5"/>
          <w:framePr w:wrap="none" w:vAnchor="text" w:hAnchor="margin" w:xAlign="center" w:y="1"/>
          <w:ind w:right="360"/>
          <w:rPr>
            <w:rStyle w:val="aa"/>
          </w:rPr>
        </w:pPr>
      </w:p>
    </w:sdtContent>
  </w:sdt>
  <w:p w14:paraId="57D1AF3C" w14:textId="77777777" w:rsidR="00670A50" w:rsidRDefault="00670A50" w:rsidP="002C26AD">
    <w:pPr>
      <w:pStyle w:val="a5"/>
      <w:framePr w:wrap="around" w:vAnchor="text" w:hAnchor="margin" w:xAlign="center" w:y="1"/>
      <w:rPr>
        <w:rStyle w:val="aa"/>
      </w:rPr>
    </w:pPr>
  </w:p>
  <w:p w14:paraId="223C647E" w14:textId="77777777" w:rsidR="00670A50" w:rsidRDefault="00670A5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3139531"/>
      <w:docPartObj>
        <w:docPartGallery w:val="Page Numbers (Bottom of Page)"/>
        <w:docPartUnique/>
      </w:docPartObj>
    </w:sdtPr>
    <w:sdtEndPr/>
    <w:sdtContent>
      <w:p w14:paraId="49104F78" w14:textId="61BF5F9E" w:rsidR="007D5682" w:rsidRDefault="007D56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E91F829" w14:textId="77777777" w:rsidR="00670A50" w:rsidRDefault="00670A5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4567E" w14:textId="77777777" w:rsidR="00DE33FA" w:rsidRDefault="00DE33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3E190A" w14:textId="77777777" w:rsidR="00DE6929" w:rsidRDefault="00DE6929">
      <w:r>
        <w:separator/>
      </w:r>
    </w:p>
  </w:footnote>
  <w:footnote w:type="continuationSeparator" w:id="0">
    <w:p w14:paraId="1349DD1B" w14:textId="77777777" w:rsidR="00DE6929" w:rsidRDefault="00DE69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F6AE7" w14:textId="77777777" w:rsidR="00DE33FA" w:rsidRDefault="00DE33F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87542E" w14:textId="77777777" w:rsidR="00DE33FA" w:rsidRDefault="00DE33F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C66A5D" w14:textId="77777777" w:rsidR="00DE33FA" w:rsidRDefault="00DE33F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42797"/>
    <w:multiLevelType w:val="hybridMultilevel"/>
    <w:tmpl w:val="37B8211C"/>
    <w:lvl w:ilvl="0" w:tplc="1BA288F2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8D4DE8"/>
    <w:multiLevelType w:val="hybridMultilevel"/>
    <w:tmpl w:val="A5C02CB2"/>
    <w:lvl w:ilvl="0" w:tplc="7AAA58CA">
      <w:start w:val="1"/>
      <w:numFmt w:val="upperLetter"/>
      <w:lvlText w:val="%1、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4D1ADE"/>
    <w:multiLevelType w:val="hybridMultilevel"/>
    <w:tmpl w:val="3CB67BB8"/>
    <w:lvl w:ilvl="0" w:tplc="39084B9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ACB26F6"/>
    <w:multiLevelType w:val="hybridMultilevel"/>
    <w:tmpl w:val="E4C27774"/>
    <w:lvl w:ilvl="0" w:tplc="4C608188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FE42921"/>
    <w:multiLevelType w:val="hybridMultilevel"/>
    <w:tmpl w:val="C3982094"/>
    <w:lvl w:ilvl="0" w:tplc="C5C0F71E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66192516"/>
    <w:multiLevelType w:val="hybridMultilevel"/>
    <w:tmpl w:val="072094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Oncolog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feedsswzvvzex2rkprxt4xszx0fs5eee5&quot;&gt;My EndNote Library&lt;record-ids&gt;&lt;item&gt;831&lt;/item&gt;&lt;item&gt;832&lt;/item&gt;&lt;item&gt;833&lt;/item&gt;&lt;/record-ids&gt;&lt;/item&gt;&lt;/Libraries&gt;"/>
  </w:docVars>
  <w:rsids>
    <w:rsidRoot w:val="00B464DA"/>
    <w:rsid w:val="0000222A"/>
    <w:rsid w:val="00003C27"/>
    <w:rsid w:val="00004B32"/>
    <w:rsid w:val="00005560"/>
    <w:rsid w:val="000103D0"/>
    <w:rsid w:val="00011904"/>
    <w:rsid w:val="00011D4E"/>
    <w:rsid w:val="0001353D"/>
    <w:rsid w:val="00013E82"/>
    <w:rsid w:val="00014370"/>
    <w:rsid w:val="00014907"/>
    <w:rsid w:val="0002122C"/>
    <w:rsid w:val="00021280"/>
    <w:rsid w:val="00025259"/>
    <w:rsid w:val="0002640C"/>
    <w:rsid w:val="000269F6"/>
    <w:rsid w:val="00026DC8"/>
    <w:rsid w:val="000275B8"/>
    <w:rsid w:val="00031313"/>
    <w:rsid w:val="0003135D"/>
    <w:rsid w:val="00031EC4"/>
    <w:rsid w:val="00033315"/>
    <w:rsid w:val="00043ECD"/>
    <w:rsid w:val="000455C3"/>
    <w:rsid w:val="00046AF1"/>
    <w:rsid w:val="00047977"/>
    <w:rsid w:val="00050B57"/>
    <w:rsid w:val="00051A28"/>
    <w:rsid w:val="00052DA8"/>
    <w:rsid w:val="00053F83"/>
    <w:rsid w:val="00055C45"/>
    <w:rsid w:val="00055D72"/>
    <w:rsid w:val="000573C4"/>
    <w:rsid w:val="00063BB7"/>
    <w:rsid w:val="00071481"/>
    <w:rsid w:val="00071C38"/>
    <w:rsid w:val="00071C67"/>
    <w:rsid w:val="0007398D"/>
    <w:rsid w:val="00073AE1"/>
    <w:rsid w:val="000741D2"/>
    <w:rsid w:val="0007748B"/>
    <w:rsid w:val="000806AE"/>
    <w:rsid w:val="000807D8"/>
    <w:rsid w:val="000812A2"/>
    <w:rsid w:val="00081494"/>
    <w:rsid w:val="00081AD2"/>
    <w:rsid w:val="00082942"/>
    <w:rsid w:val="00084C68"/>
    <w:rsid w:val="00086FF1"/>
    <w:rsid w:val="000870D3"/>
    <w:rsid w:val="00087880"/>
    <w:rsid w:val="00090D0C"/>
    <w:rsid w:val="00091320"/>
    <w:rsid w:val="00092783"/>
    <w:rsid w:val="000930BB"/>
    <w:rsid w:val="00094B69"/>
    <w:rsid w:val="00096F18"/>
    <w:rsid w:val="000A022D"/>
    <w:rsid w:val="000A3897"/>
    <w:rsid w:val="000A55A9"/>
    <w:rsid w:val="000A58BE"/>
    <w:rsid w:val="000A5B7F"/>
    <w:rsid w:val="000A62EF"/>
    <w:rsid w:val="000A784A"/>
    <w:rsid w:val="000B4064"/>
    <w:rsid w:val="000B547C"/>
    <w:rsid w:val="000B59B9"/>
    <w:rsid w:val="000B61F6"/>
    <w:rsid w:val="000C1B52"/>
    <w:rsid w:val="000C28D2"/>
    <w:rsid w:val="000C3A19"/>
    <w:rsid w:val="000C45AD"/>
    <w:rsid w:val="000C5C5B"/>
    <w:rsid w:val="000C5FEB"/>
    <w:rsid w:val="000C6816"/>
    <w:rsid w:val="000C6D62"/>
    <w:rsid w:val="000C6FD7"/>
    <w:rsid w:val="000D3DA2"/>
    <w:rsid w:val="000D6098"/>
    <w:rsid w:val="000D6A07"/>
    <w:rsid w:val="000D7D4C"/>
    <w:rsid w:val="000E115D"/>
    <w:rsid w:val="000E158A"/>
    <w:rsid w:val="000E1C38"/>
    <w:rsid w:val="000E2451"/>
    <w:rsid w:val="000E3E30"/>
    <w:rsid w:val="000E6339"/>
    <w:rsid w:val="000E6738"/>
    <w:rsid w:val="000E6D40"/>
    <w:rsid w:val="000E7C9F"/>
    <w:rsid w:val="000F043D"/>
    <w:rsid w:val="000F260F"/>
    <w:rsid w:val="000F44CD"/>
    <w:rsid w:val="000F51A7"/>
    <w:rsid w:val="000F5F6C"/>
    <w:rsid w:val="000F76B9"/>
    <w:rsid w:val="00102077"/>
    <w:rsid w:val="00102B0D"/>
    <w:rsid w:val="00103B97"/>
    <w:rsid w:val="001045B9"/>
    <w:rsid w:val="0010685B"/>
    <w:rsid w:val="00112325"/>
    <w:rsid w:val="00112CD8"/>
    <w:rsid w:val="00115DE4"/>
    <w:rsid w:val="00127FA7"/>
    <w:rsid w:val="001339CD"/>
    <w:rsid w:val="00135B0E"/>
    <w:rsid w:val="00140991"/>
    <w:rsid w:val="00143385"/>
    <w:rsid w:val="00146D48"/>
    <w:rsid w:val="00150152"/>
    <w:rsid w:val="00151C97"/>
    <w:rsid w:val="00152276"/>
    <w:rsid w:val="00153216"/>
    <w:rsid w:val="001602DA"/>
    <w:rsid w:val="00162B91"/>
    <w:rsid w:val="00171A3B"/>
    <w:rsid w:val="00171B60"/>
    <w:rsid w:val="00173D19"/>
    <w:rsid w:val="00173F9D"/>
    <w:rsid w:val="001740C6"/>
    <w:rsid w:val="00175AE2"/>
    <w:rsid w:val="00175B55"/>
    <w:rsid w:val="00175C00"/>
    <w:rsid w:val="00175E36"/>
    <w:rsid w:val="00176FEB"/>
    <w:rsid w:val="00181F29"/>
    <w:rsid w:val="00183743"/>
    <w:rsid w:val="00187231"/>
    <w:rsid w:val="00187F8A"/>
    <w:rsid w:val="001963CC"/>
    <w:rsid w:val="001973A4"/>
    <w:rsid w:val="00197DC2"/>
    <w:rsid w:val="001A08C7"/>
    <w:rsid w:val="001A0ED0"/>
    <w:rsid w:val="001A1585"/>
    <w:rsid w:val="001A273E"/>
    <w:rsid w:val="001A2EBB"/>
    <w:rsid w:val="001A40CD"/>
    <w:rsid w:val="001A6B53"/>
    <w:rsid w:val="001B0F6A"/>
    <w:rsid w:val="001B161D"/>
    <w:rsid w:val="001B176A"/>
    <w:rsid w:val="001B51CF"/>
    <w:rsid w:val="001B7E36"/>
    <w:rsid w:val="001C17B6"/>
    <w:rsid w:val="001C185E"/>
    <w:rsid w:val="001C4D7D"/>
    <w:rsid w:val="001D1B5E"/>
    <w:rsid w:val="001D3119"/>
    <w:rsid w:val="001D3C6F"/>
    <w:rsid w:val="001D4D24"/>
    <w:rsid w:val="001D5982"/>
    <w:rsid w:val="001D73CE"/>
    <w:rsid w:val="001F0E19"/>
    <w:rsid w:val="001F1E84"/>
    <w:rsid w:val="001F2DAE"/>
    <w:rsid w:val="001F33CC"/>
    <w:rsid w:val="001F36C2"/>
    <w:rsid w:val="001F36DA"/>
    <w:rsid w:val="001F5640"/>
    <w:rsid w:val="001F6451"/>
    <w:rsid w:val="00200B0F"/>
    <w:rsid w:val="00200BE3"/>
    <w:rsid w:val="00203B74"/>
    <w:rsid w:val="0020537B"/>
    <w:rsid w:val="00205754"/>
    <w:rsid w:val="00206139"/>
    <w:rsid w:val="002134D9"/>
    <w:rsid w:val="0021388E"/>
    <w:rsid w:val="002215FD"/>
    <w:rsid w:val="0022389A"/>
    <w:rsid w:val="0022411F"/>
    <w:rsid w:val="002246BE"/>
    <w:rsid w:val="0022488B"/>
    <w:rsid w:val="00230678"/>
    <w:rsid w:val="00236B41"/>
    <w:rsid w:val="002379B4"/>
    <w:rsid w:val="00241A92"/>
    <w:rsid w:val="00241C2D"/>
    <w:rsid w:val="00242E43"/>
    <w:rsid w:val="002444EA"/>
    <w:rsid w:val="0024511C"/>
    <w:rsid w:val="0025162B"/>
    <w:rsid w:val="00251F7A"/>
    <w:rsid w:val="002527F9"/>
    <w:rsid w:val="002542EF"/>
    <w:rsid w:val="00254855"/>
    <w:rsid w:val="00255DE2"/>
    <w:rsid w:val="00256192"/>
    <w:rsid w:val="00257099"/>
    <w:rsid w:val="002624F9"/>
    <w:rsid w:val="00263717"/>
    <w:rsid w:val="00263720"/>
    <w:rsid w:val="002673D7"/>
    <w:rsid w:val="00272AC5"/>
    <w:rsid w:val="00274963"/>
    <w:rsid w:val="00277FFC"/>
    <w:rsid w:val="00282074"/>
    <w:rsid w:val="002852C0"/>
    <w:rsid w:val="00285AC6"/>
    <w:rsid w:val="00287DC3"/>
    <w:rsid w:val="002918E0"/>
    <w:rsid w:val="002923C5"/>
    <w:rsid w:val="00294F78"/>
    <w:rsid w:val="002955AD"/>
    <w:rsid w:val="00296CF6"/>
    <w:rsid w:val="00297EF0"/>
    <w:rsid w:val="002A1924"/>
    <w:rsid w:val="002A1BC8"/>
    <w:rsid w:val="002A4167"/>
    <w:rsid w:val="002A6AD6"/>
    <w:rsid w:val="002A6C43"/>
    <w:rsid w:val="002A7AEA"/>
    <w:rsid w:val="002A7F27"/>
    <w:rsid w:val="002B6DC2"/>
    <w:rsid w:val="002B7CAD"/>
    <w:rsid w:val="002C02C7"/>
    <w:rsid w:val="002C178F"/>
    <w:rsid w:val="002C25B7"/>
    <w:rsid w:val="002C26AD"/>
    <w:rsid w:val="002C37EC"/>
    <w:rsid w:val="002D141A"/>
    <w:rsid w:val="002D61AA"/>
    <w:rsid w:val="002E09FF"/>
    <w:rsid w:val="002E2262"/>
    <w:rsid w:val="002E2E3E"/>
    <w:rsid w:val="002E567B"/>
    <w:rsid w:val="002E694F"/>
    <w:rsid w:val="002E79A3"/>
    <w:rsid w:val="002F0881"/>
    <w:rsid w:val="002F6646"/>
    <w:rsid w:val="002F71F6"/>
    <w:rsid w:val="003004FE"/>
    <w:rsid w:val="00301FC9"/>
    <w:rsid w:val="003027AE"/>
    <w:rsid w:val="00303D21"/>
    <w:rsid w:val="00304D9C"/>
    <w:rsid w:val="00305E3C"/>
    <w:rsid w:val="00305F54"/>
    <w:rsid w:val="00311182"/>
    <w:rsid w:val="003111EA"/>
    <w:rsid w:val="00311431"/>
    <w:rsid w:val="0031281A"/>
    <w:rsid w:val="0031331E"/>
    <w:rsid w:val="003152AC"/>
    <w:rsid w:val="003153F6"/>
    <w:rsid w:val="00316C2B"/>
    <w:rsid w:val="00320698"/>
    <w:rsid w:val="00321AFA"/>
    <w:rsid w:val="003225EA"/>
    <w:rsid w:val="003249B6"/>
    <w:rsid w:val="003249BD"/>
    <w:rsid w:val="00327A1E"/>
    <w:rsid w:val="00327B97"/>
    <w:rsid w:val="003301AA"/>
    <w:rsid w:val="00330558"/>
    <w:rsid w:val="00330A2B"/>
    <w:rsid w:val="00335704"/>
    <w:rsid w:val="00336A9F"/>
    <w:rsid w:val="003434A0"/>
    <w:rsid w:val="00343D25"/>
    <w:rsid w:val="003447A2"/>
    <w:rsid w:val="00346719"/>
    <w:rsid w:val="00346845"/>
    <w:rsid w:val="00346ABB"/>
    <w:rsid w:val="0034753C"/>
    <w:rsid w:val="00350704"/>
    <w:rsid w:val="00354A0C"/>
    <w:rsid w:val="00354B85"/>
    <w:rsid w:val="003562BC"/>
    <w:rsid w:val="00360071"/>
    <w:rsid w:val="00360BF1"/>
    <w:rsid w:val="00361005"/>
    <w:rsid w:val="0036159C"/>
    <w:rsid w:val="00363C4A"/>
    <w:rsid w:val="00365116"/>
    <w:rsid w:val="003655BB"/>
    <w:rsid w:val="003700A2"/>
    <w:rsid w:val="0037186B"/>
    <w:rsid w:val="0037368A"/>
    <w:rsid w:val="0037444D"/>
    <w:rsid w:val="00374E6C"/>
    <w:rsid w:val="0037510B"/>
    <w:rsid w:val="00376EE4"/>
    <w:rsid w:val="003824E8"/>
    <w:rsid w:val="00383E9E"/>
    <w:rsid w:val="00383FFB"/>
    <w:rsid w:val="00385AD3"/>
    <w:rsid w:val="0038768F"/>
    <w:rsid w:val="00393EBA"/>
    <w:rsid w:val="003966A2"/>
    <w:rsid w:val="003967E5"/>
    <w:rsid w:val="00396D50"/>
    <w:rsid w:val="003A2D55"/>
    <w:rsid w:val="003A3071"/>
    <w:rsid w:val="003A435D"/>
    <w:rsid w:val="003A4608"/>
    <w:rsid w:val="003A5E00"/>
    <w:rsid w:val="003A6162"/>
    <w:rsid w:val="003B1DA4"/>
    <w:rsid w:val="003B4A5B"/>
    <w:rsid w:val="003B575C"/>
    <w:rsid w:val="003B6827"/>
    <w:rsid w:val="003B688B"/>
    <w:rsid w:val="003B6DAD"/>
    <w:rsid w:val="003C23D5"/>
    <w:rsid w:val="003C2C8D"/>
    <w:rsid w:val="003C2CFF"/>
    <w:rsid w:val="003C2E9A"/>
    <w:rsid w:val="003C4790"/>
    <w:rsid w:val="003D2474"/>
    <w:rsid w:val="003D29EE"/>
    <w:rsid w:val="003D2B2F"/>
    <w:rsid w:val="003D4614"/>
    <w:rsid w:val="003D6E2E"/>
    <w:rsid w:val="003D7A75"/>
    <w:rsid w:val="003E113F"/>
    <w:rsid w:val="003E5B99"/>
    <w:rsid w:val="003E6755"/>
    <w:rsid w:val="003E6B89"/>
    <w:rsid w:val="003E6BC9"/>
    <w:rsid w:val="003F0644"/>
    <w:rsid w:val="003F63C2"/>
    <w:rsid w:val="00402B95"/>
    <w:rsid w:val="00403FCB"/>
    <w:rsid w:val="00403FEC"/>
    <w:rsid w:val="00404150"/>
    <w:rsid w:val="00406765"/>
    <w:rsid w:val="00410FF1"/>
    <w:rsid w:val="00411069"/>
    <w:rsid w:val="00411D00"/>
    <w:rsid w:val="0041222F"/>
    <w:rsid w:val="00414D40"/>
    <w:rsid w:val="00415544"/>
    <w:rsid w:val="004155B4"/>
    <w:rsid w:val="004155F3"/>
    <w:rsid w:val="00416BA6"/>
    <w:rsid w:val="00421870"/>
    <w:rsid w:val="004316EF"/>
    <w:rsid w:val="0043371B"/>
    <w:rsid w:val="00433D20"/>
    <w:rsid w:val="00435507"/>
    <w:rsid w:val="00435F8F"/>
    <w:rsid w:val="00435FC4"/>
    <w:rsid w:val="004369C6"/>
    <w:rsid w:val="00437ACC"/>
    <w:rsid w:val="0044001D"/>
    <w:rsid w:val="0044133E"/>
    <w:rsid w:val="00441C84"/>
    <w:rsid w:val="00443A01"/>
    <w:rsid w:val="00443A81"/>
    <w:rsid w:val="00445A6E"/>
    <w:rsid w:val="00445E99"/>
    <w:rsid w:val="00452282"/>
    <w:rsid w:val="004554DA"/>
    <w:rsid w:val="0045572A"/>
    <w:rsid w:val="00455872"/>
    <w:rsid w:val="00455973"/>
    <w:rsid w:val="004562EC"/>
    <w:rsid w:val="00460F30"/>
    <w:rsid w:val="0046162F"/>
    <w:rsid w:val="00462AE7"/>
    <w:rsid w:val="00463358"/>
    <w:rsid w:val="00466057"/>
    <w:rsid w:val="00467751"/>
    <w:rsid w:val="00467A18"/>
    <w:rsid w:val="004701BB"/>
    <w:rsid w:val="004705D3"/>
    <w:rsid w:val="00470FC9"/>
    <w:rsid w:val="004715A7"/>
    <w:rsid w:val="00471B38"/>
    <w:rsid w:val="00474EBC"/>
    <w:rsid w:val="004768EE"/>
    <w:rsid w:val="004818E7"/>
    <w:rsid w:val="00484D0C"/>
    <w:rsid w:val="00487122"/>
    <w:rsid w:val="004876A2"/>
    <w:rsid w:val="004877E5"/>
    <w:rsid w:val="00492C35"/>
    <w:rsid w:val="004938F1"/>
    <w:rsid w:val="00494F11"/>
    <w:rsid w:val="00497107"/>
    <w:rsid w:val="004972DD"/>
    <w:rsid w:val="00497E8A"/>
    <w:rsid w:val="004A007B"/>
    <w:rsid w:val="004A3CDC"/>
    <w:rsid w:val="004A4353"/>
    <w:rsid w:val="004A563B"/>
    <w:rsid w:val="004A7B5E"/>
    <w:rsid w:val="004B2A35"/>
    <w:rsid w:val="004B41D3"/>
    <w:rsid w:val="004B4A96"/>
    <w:rsid w:val="004B71FC"/>
    <w:rsid w:val="004C057B"/>
    <w:rsid w:val="004C19CB"/>
    <w:rsid w:val="004C2068"/>
    <w:rsid w:val="004C3155"/>
    <w:rsid w:val="004C5106"/>
    <w:rsid w:val="004C5B95"/>
    <w:rsid w:val="004C7DB7"/>
    <w:rsid w:val="004D2259"/>
    <w:rsid w:val="004D26B3"/>
    <w:rsid w:val="004D37F4"/>
    <w:rsid w:val="004D57E9"/>
    <w:rsid w:val="004E0265"/>
    <w:rsid w:val="004E09D0"/>
    <w:rsid w:val="004E0F1C"/>
    <w:rsid w:val="004E1465"/>
    <w:rsid w:val="004E3299"/>
    <w:rsid w:val="004E5EDB"/>
    <w:rsid w:val="004F01AD"/>
    <w:rsid w:val="004F0C33"/>
    <w:rsid w:val="004F11F5"/>
    <w:rsid w:val="004F3357"/>
    <w:rsid w:val="004F6668"/>
    <w:rsid w:val="004F732C"/>
    <w:rsid w:val="00500591"/>
    <w:rsid w:val="00504566"/>
    <w:rsid w:val="0050568D"/>
    <w:rsid w:val="005061F4"/>
    <w:rsid w:val="005068AA"/>
    <w:rsid w:val="0051188E"/>
    <w:rsid w:val="00511C45"/>
    <w:rsid w:val="00513DA3"/>
    <w:rsid w:val="00523835"/>
    <w:rsid w:val="005238B5"/>
    <w:rsid w:val="0052702F"/>
    <w:rsid w:val="00527C0B"/>
    <w:rsid w:val="005305D0"/>
    <w:rsid w:val="00530F77"/>
    <w:rsid w:val="005329A6"/>
    <w:rsid w:val="00533124"/>
    <w:rsid w:val="00533A98"/>
    <w:rsid w:val="005346B0"/>
    <w:rsid w:val="00535524"/>
    <w:rsid w:val="005364C1"/>
    <w:rsid w:val="00540E50"/>
    <w:rsid w:val="00542B95"/>
    <w:rsid w:val="005430F8"/>
    <w:rsid w:val="0054409F"/>
    <w:rsid w:val="00544F16"/>
    <w:rsid w:val="00553C7C"/>
    <w:rsid w:val="005553CC"/>
    <w:rsid w:val="00556001"/>
    <w:rsid w:val="00560B0F"/>
    <w:rsid w:val="0056113F"/>
    <w:rsid w:val="005628F4"/>
    <w:rsid w:val="00564163"/>
    <w:rsid w:val="00564CF3"/>
    <w:rsid w:val="005650E8"/>
    <w:rsid w:val="00566177"/>
    <w:rsid w:val="0056734E"/>
    <w:rsid w:val="00570373"/>
    <w:rsid w:val="005746EB"/>
    <w:rsid w:val="005762CF"/>
    <w:rsid w:val="0057674B"/>
    <w:rsid w:val="005771DC"/>
    <w:rsid w:val="0058134B"/>
    <w:rsid w:val="00581BAC"/>
    <w:rsid w:val="00581F64"/>
    <w:rsid w:val="00583167"/>
    <w:rsid w:val="0058627C"/>
    <w:rsid w:val="00586FBF"/>
    <w:rsid w:val="00587E12"/>
    <w:rsid w:val="00594017"/>
    <w:rsid w:val="00595362"/>
    <w:rsid w:val="005961F9"/>
    <w:rsid w:val="00596C7B"/>
    <w:rsid w:val="005974D4"/>
    <w:rsid w:val="005A3979"/>
    <w:rsid w:val="005A3C7F"/>
    <w:rsid w:val="005B1E94"/>
    <w:rsid w:val="005B38F3"/>
    <w:rsid w:val="005B3DB8"/>
    <w:rsid w:val="005B40E2"/>
    <w:rsid w:val="005B4A93"/>
    <w:rsid w:val="005B534D"/>
    <w:rsid w:val="005B5AD7"/>
    <w:rsid w:val="005B799E"/>
    <w:rsid w:val="005C124E"/>
    <w:rsid w:val="005C148D"/>
    <w:rsid w:val="005C38EE"/>
    <w:rsid w:val="005C7E0A"/>
    <w:rsid w:val="005D1378"/>
    <w:rsid w:val="005D1806"/>
    <w:rsid w:val="005D310A"/>
    <w:rsid w:val="005D3452"/>
    <w:rsid w:val="005D4C6A"/>
    <w:rsid w:val="005D6712"/>
    <w:rsid w:val="005E16F6"/>
    <w:rsid w:val="005E311F"/>
    <w:rsid w:val="005E4E7C"/>
    <w:rsid w:val="005E5AF9"/>
    <w:rsid w:val="005E6660"/>
    <w:rsid w:val="005E6BEA"/>
    <w:rsid w:val="005E7A62"/>
    <w:rsid w:val="005F022B"/>
    <w:rsid w:val="005F02FD"/>
    <w:rsid w:val="005F1BCE"/>
    <w:rsid w:val="005F1BFE"/>
    <w:rsid w:val="005F2224"/>
    <w:rsid w:val="005F2A63"/>
    <w:rsid w:val="005F5D23"/>
    <w:rsid w:val="005F5E03"/>
    <w:rsid w:val="005F754F"/>
    <w:rsid w:val="00602D9D"/>
    <w:rsid w:val="00603A6E"/>
    <w:rsid w:val="00603C27"/>
    <w:rsid w:val="00604500"/>
    <w:rsid w:val="00604652"/>
    <w:rsid w:val="00605E55"/>
    <w:rsid w:val="00606300"/>
    <w:rsid w:val="00612BE1"/>
    <w:rsid w:val="00613216"/>
    <w:rsid w:val="006134CA"/>
    <w:rsid w:val="00614CA8"/>
    <w:rsid w:val="006150E9"/>
    <w:rsid w:val="00616F3C"/>
    <w:rsid w:val="00624266"/>
    <w:rsid w:val="00625998"/>
    <w:rsid w:val="006273B0"/>
    <w:rsid w:val="0063472C"/>
    <w:rsid w:val="00634774"/>
    <w:rsid w:val="0063688A"/>
    <w:rsid w:val="00637B42"/>
    <w:rsid w:val="00640B42"/>
    <w:rsid w:val="00640FC1"/>
    <w:rsid w:val="006426DC"/>
    <w:rsid w:val="0064297C"/>
    <w:rsid w:val="0064320C"/>
    <w:rsid w:val="006473D6"/>
    <w:rsid w:val="00651CB9"/>
    <w:rsid w:val="00654DD2"/>
    <w:rsid w:val="00655F4B"/>
    <w:rsid w:val="006565C7"/>
    <w:rsid w:val="00656BB6"/>
    <w:rsid w:val="00661D29"/>
    <w:rsid w:val="006627CA"/>
    <w:rsid w:val="00665DF0"/>
    <w:rsid w:val="006705A1"/>
    <w:rsid w:val="0067070D"/>
    <w:rsid w:val="00670A50"/>
    <w:rsid w:val="00671750"/>
    <w:rsid w:val="00675053"/>
    <w:rsid w:val="0067559F"/>
    <w:rsid w:val="006763FA"/>
    <w:rsid w:val="0068345A"/>
    <w:rsid w:val="00684821"/>
    <w:rsid w:val="00690E20"/>
    <w:rsid w:val="00691223"/>
    <w:rsid w:val="006969D2"/>
    <w:rsid w:val="00696B59"/>
    <w:rsid w:val="00696F41"/>
    <w:rsid w:val="006A0ADD"/>
    <w:rsid w:val="006A1F81"/>
    <w:rsid w:val="006A345F"/>
    <w:rsid w:val="006A3F65"/>
    <w:rsid w:val="006A44AC"/>
    <w:rsid w:val="006B04DD"/>
    <w:rsid w:val="006B0CD6"/>
    <w:rsid w:val="006B20E0"/>
    <w:rsid w:val="006B2BB4"/>
    <w:rsid w:val="006C0EAA"/>
    <w:rsid w:val="006C43D6"/>
    <w:rsid w:val="006C4B4D"/>
    <w:rsid w:val="006C691B"/>
    <w:rsid w:val="006C7808"/>
    <w:rsid w:val="006D1024"/>
    <w:rsid w:val="006D1336"/>
    <w:rsid w:val="006D1E1E"/>
    <w:rsid w:val="006D21A2"/>
    <w:rsid w:val="006D220E"/>
    <w:rsid w:val="006D35F5"/>
    <w:rsid w:val="006D4342"/>
    <w:rsid w:val="006D4EF3"/>
    <w:rsid w:val="006D5890"/>
    <w:rsid w:val="006D7774"/>
    <w:rsid w:val="006E02CC"/>
    <w:rsid w:val="006E24A5"/>
    <w:rsid w:val="006E6479"/>
    <w:rsid w:val="006F2F33"/>
    <w:rsid w:val="006F46C1"/>
    <w:rsid w:val="006F50F9"/>
    <w:rsid w:val="006F51F2"/>
    <w:rsid w:val="006F5975"/>
    <w:rsid w:val="006F5C3B"/>
    <w:rsid w:val="006F66CB"/>
    <w:rsid w:val="006F685C"/>
    <w:rsid w:val="006F728A"/>
    <w:rsid w:val="006F729F"/>
    <w:rsid w:val="00700B4A"/>
    <w:rsid w:val="0070451E"/>
    <w:rsid w:val="0070669F"/>
    <w:rsid w:val="00707877"/>
    <w:rsid w:val="0071771C"/>
    <w:rsid w:val="00717D46"/>
    <w:rsid w:val="0072011D"/>
    <w:rsid w:val="007202F2"/>
    <w:rsid w:val="007217AA"/>
    <w:rsid w:val="00721CCF"/>
    <w:rsid w:val="00726E0E"/>
    <w:rsid w:val="007315A9"/>
    <w:rsid w:val="00732371"/>
    <w:rsid w:val="00735863"/>
    <w:rsid w:val="00736E9D"/>
    <w:rsid w:val="007372B4"/>
    <w:rsid w:val="00737457"/>
    <w:rsid w:val="0074147F"/>
    <w:rsid w:val="00741F0C"/>
    <w:rsid w:val="00746688"/>
    <w:rsid w:val="00751A3B"/>
    <w:rsid w:val="00754F07"/>
    <w:rsid w:val="00756736"/>
    <w:rsid w:val="00763B73"/>
    <w:rsid w:val="00764BD6"/>
    <w:rsid w:val="00767FA4"/>
    <w:rsid w:val="007701AD"/>
    <w:rsid w:val="0077322B"/>
    <w:rsid w:val="0077508A"/>
    <w:rsid w:val="00780FF9"/>
    <w:rsid w:val="00781EE7"/>
    <w:rsid w:val="00783613"/>
    <w:rsid w:val="00783AFE"/>
    <w:rsid w:val="007850E9"/>
    <w:rsid w:val="00786AC8"/>
    <w:rsid w:val="00791CC7"/>
    <w:rsid w:val="00791F8C"/>
    <w:rsid w:val="007921A3"/>
    <w:rsid w:val="00794818"/>
    <w:rsid w:val="00795146"/>
    <w:rsid w:val="00796E11"/>
    <w:rsid w:val="00797126"/>
    <w:rsid w:val="00797CB7"/>
    <w:rsid w:val="007A6D93"/>
    <w:rsid w:val="007B29B8"/>
    <w:rsid w:val="007B2D44"/>
    <w:rsid w:val="007B4FEA"/>
    <w:rsid w:val="007B5E47"/>
    <w:rsid w:val="007B7DDD"/>
    <w:rsid w:val="007C6BF3"/>
    <w:rsid w:val="007D0F4A"/>
    <w:rsid w:val="007D36F4"/>
    <w:rsid w:val="007D43A1"/>
    <w:rsid w:val="007D4E68"/>
    <w:rsid w:val="007D5682"/>
    <w:rsid w:val="007D56EB"/>
    <w:rsid w:val="007D5942"/>
    <w:rsid w:val="007D73C2"/>
    <w:rsid w:val="007D7B3A"/>
    <w:rsid w:val="007E0096"/>
    <w:rsid w:val="007E0E79"/>
    <w:rsid w:val="007E1C10"/>
    <w:rsid w:val="007E3A44"/>
    <w:rsid w:val="007E47B9"/>
    <w:rsid w:val="007E4B10"/>
    <w:rsid w:val="007E5152"/>
    <w:rsid w:val="007E599E"/>
    <w:rsid w:val="007E5E94"/>
    <w:rsid w:val="007E602C"/>
    <w:rsid w:val="007E62B3"/>
    <w:rsid w:val="007F0878"/>
    <w:rsid w:val="007F1A3D"/>
    <w:rsid w:val="007F2B9D"/>
    <w:rsid w:val="007F3B28"/>
    <w:rsid w:val="007F4139"/>
    <w:rsid w:val="007F46F9"/>
    <w:rsid w:val="007F57B6"/>
    <w:rsid w:val="00804DBB"/>
    <w:rsid w:val="00804E19"/>
    <w:rsid w:val="00807DF6"/>
    <w:rsid w:val="008103DA"/>
    <w:rsid w:val="00810831"/>
    <w:rsid w:val="008115CC"/>
    <w:rsid w:val="00814C77"/>
    <w:rsid w:val="0081503A"/>
    <w:rsid w:val="00815141"/>
    <w:rsid w:val="00815D08"/>
    <w:rsid w:val="00816108"/>
    <w:rsid w:val="0082167F"/>
    <w:rsid w:val="0082578D"/>
    <w:rsid w:val="008264C7"/>
    <w:rsid w:val="0082718D"/>
    <w:rsid w:val="00830A0C"/>
    <w:rsid w:val="00833D3B"/>
    <w:rsid w:val="00836E5E"/>
    <w:rsid w:val="0083741C"/>
    <w:rsid w:val="008375F8"/>
    <w:rsid w:val="00837AEE"/>
    <w:rsid w:val="00840D5A"/>
    <w:rsid w:val="00841BC1"/>
    <w:rsid w:val="00841D60"/>
    <w:rsid w:val="008432D9"/>
    <w:rsid w:val="0084730C"/>
    <w:rsid w:val="00847504"/>
    <w:rsid w:val="008477E0"/>
    <w:rsid w:val="00850201"/>
    <w:rsid w:val="00850FED"/>
    <w:rsid w:val="0085478D"/>
    <w:rsid w:val="0085768C"/>
    <w:rsid w:val="00860CBC"/>
    <w:rsid w:val="00861B72"/>
    <w:rsid w:val="00864054"/>
    <w:rsid w:val="00864280"/>
    <w:rsid w:val="00865988"/>
    <w:rsid w:val="0086709C"/>
    <w:rsid w:val="0086739F"/>
    <w:rsid w:val="00867AA1"/>
    <w:rsid w:val="00870925"/>
    <w:rsid w:val="00870CB6"/>
    <w:rsid w:val="00871319"/>
    <w:rsid w:val="008733A8"/>
    <w:rsid w:val="00874900"/>
    <w:rsid w:val="00875242"/>
    <w:rsid w:val="008752D7"/>
    <w:rsid w:val="00875830"/>
    <w:rsid w:val="00876907"/>
    <w:rsid w:val="00881A12"/>
    <w:rsid w:val="00883150"/>
    <w:rsid w:val="00886D88"/>
    <w:rsid w:val="00896451"/>
    <w:rsid w:val="008979D8"/>
    <w:rsid w:val="008A0319"/>
    <w:rsid w:val="008A687C"/>
    <w:rsid w:val="008A6946"/>
    <w:rsid w:val="008A73C6"/>
    <w:rsid w:val="008B1676"/>
    <w:rsid w:val="008B1CF0"/>
    <w:rsid w:val="008B25F7"/>
    <w:rsid w:val="008B2717"/>
    <w:rsid w:val="008B4F0E"/>
    <w:rsid w:val="008B5C37"/>
    <w:rsid w:val="008B6DF4"/>
    <w:rsid w:val="008C2417"/>
    <w:rsid w:val="008C2B5A"/>
    <w:rsid w:val="008C7D53"/>
    <w:rsid w:val="008D04A5"/>
    <w:rsid w:val="008D07DB"/>
    <w:rsid w:val="008D3001"/>
    <w:rsid w:val="008D5D80"/>
    <w:rsid w:val="008E04AA"/>
    <w:rsid w:val="008F2323"/>
    <w:rsid w:val="008F287A"/>
    <w:rsid w:val="008F6461"/>
    <w:rsid w:val="008F6B72"/>
    <w:rsid w:val="008F7E69"/>
    <w:rsid w:val="00901AB8"/>
    <w:rsid w:val="009032EA"/>
    <w:rsid w:val="009045E5"/>
    <w:rsid w:val="00905080"/>
    <w:rsid w:val="009055ED"/>
    <w:rsid w:val="00906585"/>
    <w:rsid w:val="00907130"/>
    <w:rsid w:val="009071B0"/>
    <w:rsid w:val="009114A1"/>
    <w:rsid w:val="00911F60"/>
    <w:rsid w:val="00913877"/>
    <w:rsid w:val="0091656B"/>
    <w:rsid w:val="00916D59"/>
    <w:rsid w:val="009205A5"/>
    <w:rsid w:val="00920747"/>
    <w:rsid w:val="00922C9F"/>
    <w:rsid w:val="00922CA8"/>
    <w:rsid w:val="00925D0E"/>
    <w:rsid w:val="00927D0F"/>
    <w:rsid w:val="009300A2"/>
    <w:rsid w:val="00930A5A"/>
    <w:rsid w:val="00932835"/>
    <w:rsid w:val="0093318D"/>
    <w:rsid w:val="009331E7"/>
    <w:rsid w:val="0093419D"/>
    <w:rsid w:val="00934D2E"/>
    <w:rsid w:val="009367CD"/>
    <w:rsid w:val="009368DF"/>
    <w:rsid w:val="00936DEE"/>
    <w:rsid w:val="00941ADE"/>
    <w:rsid w:val="00946924"/>
    <w:rsid w:val="0094747F"/>
    <w:rsid w:val="009478CD"/>
    <w:rsid w:val="00955901"/>
    <w:rsid w:val="00960AC8"/>
    <w:rsid w:val="00960C8E"/>
    <w:rsid w:val="009613E7"/>
    <w:rsid w:val="0096174C"/>
    <w:rsid w:val="00962ACF"/>
    <w:rsid w:val="00962EBD"/>
    <w:rsid w:val="00962FE1"/>
    <w:rsid w:val="009661EA"/>
    <w:rsid w:val="0097711B"/>
    <w:rsid w:val="00977B82"/>
    <w:rsid w:val="0098278E"/>
    <w:rsid w:val="009841E5"/>
    <w:rsid w:val="009855C8"/>
    <w:rsid w:val="009868A0"/>
    <w:rsid w:val="00986F30"/>
    <w:rsid w:val="00987858"/>
    <w:rsid w:val="00991CA3"/>
    <w:rsid w:val="009925B9"/>
    <w:rsid w:val="00992838"/>
    <w:rsid w:val="009948CE"/>
    <w:rsid w:val="009A05A0"/>
    <w:rsid w:val="009A1421"/>
    <w:rsid w:val="009A261D"/>
    <w:rsid w:val="009A30FA"/>
    <w:rsid w:val="009A3BD4"/>
    <w:rsid w:val="009A4436"/>
    <w:rsid w:val="009A52FA"/>
    <w:rsid w:val="009A535A"/>
    <w:rsid w:val="009A57F5"/>
    <w:rsid w:val="009A65B8"/>
    <w:rsid w:val="009A6A68"/>
    <w:rsid w:val="009B0E5A"/>
    <w:rsid w:val="009B0F00"/>
    <w:rsid w:val="009B1540"/>
    <w:rsid w:val="009C2197"/>
    <w:rsid w:val="009C26C5"/>
    <w:rsid w:val="009C42BC"/>
    <w:rsid w:val="009C64FC"/>
    <w:rsid w:val="009C68E4"/>
    <w:rsid w:val="009C6E1C"/>
    <w:rsid w:val="009C7300"/>
    <w:rsid w:val="009C7F79"/>
    <w:rsid w:val="009D273E"/>
    <w:rsid w:val="009D3129"/>
    <w:rsid w:val="009D395E"/>
    <w:rsid w:val="009D733F"/>
    <w:rsid w:val="009E1725"/>
    <w:rsid w:val="009E3692"/>
    <w:rsid w:val="009E4FF1"/>
    <w:rsid w:val="009F6949"/>
    <w:rsid w:val="00A06563"/>
    <w:rsid w:val="00A07173"/>
    <w:rsid w:val="00A07571"/>
    <w:rsid w:val="00A1214E"/>
    <w:rsid w:val="00A13358"/>
    <w:rsid w:val="00A138F6"/>
    <w:rsid w:val="00A14B02"/>
    <w:rsid w:val="00A152D6"/>
    <w:rsid w:val="00A22F52"/>
    <w:rsid w:val="00A237A3"/>
    <w:rsid w:val="00A2667A"/>
    <w:rsid w:val="00A30B44"/>
    <w:rsid w:val="00A346CF"/>
    <w:rsid w:val="00A35869"/>
    <w:rsid w:val="00A3628D"/>
    <w:rsid w:val="00A3732D"/>
    <w:rsid w:val="00A40E8B"/>
    <w:rsid w:val="00A41209"/>
    <w:rsid w:val="00A43292"/>
    <w:rsid w:val="00A50E0B"/>
    <w:rsid w:val="00A52682"/>
    <w:rsid w:val="00A5564D"/>
    <w:rsid w:val="00A56D8D"/>
    <w:rsid w:val="00A57CB9"/>
    <w:rsid w:val="00A627EA"/>
    <w:rsid w:val="00A63A28"/>
    <w:rsid w:val="00A65481"/>
    <w:rsid w:val="00A65B7C"/>
    <w:rsid w:val="00A66C3C"/>
    <w:rsid w:val="00A672E2"/>
    <w:rsid w:val="00A70311"/>
    <w:rsid w:val="00A71374"/>
    <w:rsid w:val="00A73BA5"/>
    <w:rsid w:val="00A74790"/>
    <w:rsid w:val="00A74EAC"/>
    <w:rsid w:val="00A7524A"/>
    <w:rsid w:val="00A808DD"/>
    <w:rsid w:val="00A81A88"/>
    <w:rsid w:val="00A82615"/>
    <w:rsid w:val="00A85414"/>
    <w:rsid w:val="00A85D20"/>
    <w:rsid w:val="00A911BF"/>
    <w:rsid w:val="00A93ECE"/>
    <w:rsid w:val="00A93F8C"/>
    <w:rsid w:val="00A94417"/>
    <w:rsid w:val="00A952E6"/>
    <w:rsid w:val="00AA236C"/>
    <w:rsid w:val="00AA5909"/>
    <w:rsid w:val="00AA5EA3"/>
    <w:rsid w:val="00AB25BB"/>
    <w:rsid w:val="00AC20DB"/>
    <w:rsid w:val="00AC3B6D"/>
    <w:rsid w:val="00AC4824"/>
    <w:rsid w:val="00AC615D"/>
    <w:rsid w:val="00AD6614"/>
    <w:rsid w:val="00AD6DBC"/>
    <w:rsid w:val="00AD6ECC"/>
    <w:rsid w:val="00AE1904"/>
    <w:rsid w:val="00AE2C3B"/>
    <w:rsid w:val="00AE3859"/>
    <w:rsid w:val="00AE6BBD"/>
    <w:rsid w:val="00AE6E04"/>
    <w:rsid w:val="00AF423F"/>
    <w:rsid w:val="00AF5AD4"/>
    <w:rsid w:val="00AF6283"/>
    <w:rsid w:val="00B0252F"/>
    <w:rsid w:val="00B031E8"/>
    <w:rsid w:val="00B033D4"/>
    <w:rsid w:val="00B03CC2"/>
    <w:rsid w:val="00B03DA6"/>
    <w:rsid w:val="00B06A92"/>
    <w:rsid w:val="00B10858"/>
    <w:rsid w:val="00B10A41"/>
    <w:rsid w:val="00B17456"/>
    <w:rsid w:val="00B20FA7"/>
    <w:rsid w:val="00B24134"/>
    <w:rsid w:val="00B26A84"/>
    <w:rsid w:val="00B276D5"/>
    <w:rsid w:val="00B27917"/>
    <w:rsid w:val="00B30C58"/>
    <w:rsid w:val="00B312E9"/>
    <w:rsid w:val="00B31909"/>
    <w:rsid w:val="00B33528"/>
    <w:rsid w:val="00B33DA4"/>
    <w:rsid w:val="00B345BF"/>
    <w:rsid w:val="00B36503"/>
    <w:rsid w:val="00B41948"/>
    <w:rsid w:val="00B41C97"/>
    <w:rsid w:val="00B423CD"/>
    <w:rsid w:val="00B42CC5"/>
    <w:rsid w:val="00B438AE"/>
    <w:rsid w:val="00B44063"/>
    <w:rsid w:val="00B44C47"/>
    <w:rsid w:val="00B464DA"/>
    <w:rsid w:val="00B46BAE"/>
    <w:rsid w:val="00B47A99"/>
    <w:rsid w:val="00B47B39"/>
    <w:rsid w:val="00B47F12"/>
    <w:rsid w:val="00B50565"/>
    <w:rsid w:val="00B53892"/>
    <w:rsid w:val="00B54811"/>
    <w:rsid w:val="00B55A3E"/>
    <w:rsid w:val="00B56D31"/>
    <w:rsid w:val="00B65CC5"/>
    <w:rsid w:val="00B71123"/>
    <w:rsid w:val="00B73D87"/>
    <w:rsid w:val="00B77317"/>
    <w:rsid w:val="00B824AA"/>
    <w:rsid w:val="00B9129F"/>
    <w:rsid w:val="00B947B1"/>
    <w:rsid w:val="00B94CD8"/>
    <w:rsid w:val="00B96287"/>
    <w:rsid w:val="00BA5DEC"/>
    <w:rsid w:val="00BA6EAE"/>
    <w:rsid w:val="00BB46CF"/>
    <w:rsid w:val="00BB545A"/>
    <w:rsid w:val="00BC1DFB"/>
    <w:rsid w:val="00BC3344"/>
    <w:rsid w:val="00BC5656"/>
    <w:rsid w:val="00BD1133"/>
    <w:rsid w:val="00BD3A71"/>
    <w:rsid w:val="00BD4D33"/>
    <w:rsid w:val="00BD4D70"/>
    <w:rsid w:val="00BD605A"/>
    <w:rsid w:val="00BD684C"/>
    <w:rsid w:val="00BD7434"/>
    <w:rsid w:val="00BD7533"/>
    <w:rsid w:val="00BE1352"/>
    <w:rsid w:val="00BE3494"/>
    <w:rsid w:val="00BE3E97"/>
    <w:rsid w:val="00BE3F22"/>
    <w:rsid w:val="00BE5DA0"/>
    <w:rsid w:val="00BE6AF0"/>
    <w:rsid w:val="00BF1C22"/>
    <w:rsid w:val="00BF2469"/>
    <w:rsid w:val="00BF3448"/>
    <w:rsid w:val="00BF39AC"/>
    <w:rsid w:val="00BF3B8B"/>
    <w:rsid w:val="00BF42B4"/>
    <w:rsid w:val="00BF530F"/>
    <w:rsid w:val="00BF64D8"/>
    <w:rsid w:val="00BF6F2E"/>
    <w:rsid w:val="00C016D7"/>
    <w:rsid w:val="00C03961"/>
    <w:rsid w:val="00C03A87"/>
    <w:rsid w:val="00C1303D"/>
    <w:rsid w:val="00C14014"/>
    <w:rsid w:val="00C1519B"/>
    <w:rsid w:val="00C16D1D"/>
    <w:rsid w:val="00C17850"/>
    <w:rsid w:val="00C2132F"/>
    <w:rsid w:val="00C2183A"/>
    <w:rsid w:val="00C23B47"/>
    <w:rsid w:val="00C23C9D"/>
    <w:rsid w:val="00C24D95"/>
    <w:rsid w:val="00C26F6E"/>
    <w:rsid w:val="00C30237"/>
    <w:rsid w:val="00C35939"/>
    <w:rsid w:val="00C35C66"/>
    <w:rsid w:val="00C35CA2"/>
    <w:rsid w:val="00C36799"/>
    <w:rsid w:val="00C37DA2"/>
    <w:rsid w:val="00C40E65"/>
    <w:rsid w:val="00C44909"/>
    <w:rsid w:val="00C4498A"/>
    <w:rsid w:val="00C54A83"/>
    <w:rsid w:val="00C564A7"/>
    <w:rsid w:val="00C6100C"/>
    <w:rsid w:val="00C62202"/>
    <w:rsid w:val="00C630DE"/>
    <w:rsid w:val="00C729E0"/>
    <w:rsid w:val="00C7664E"/>
    <w:rsid w:val="00C76FF1"/>
    <w:rsid w:val="00C7749B"/>
    <w:rsid w:val="00C81B77"/>
    <w:rsid w:val="00C839A8"/>
    <w:rsid w:val="00C90655"/>
    <w:rsid w:val="00C9095B"/>
    <w:rsid w:val="00C91348"/>
    <w:rsid w:val="00C928C8"/>
    <w:rsid w:val="00C92D8E"/>
    <w:rsid w:val="00C94AD9"/>
    <w:rsid w:val="00C96167"/>
    <w:rsid w:val="00CA052E"/>
    <w:rsid w:val="00CA2406"/>
    <w:rsid w:val="00CA2AD6"/>
    <w:rsid w:val="00CA401E"/>
    <w:rsid w:val="00CA58D1"/>
    <w:rsid w:val="00CA756A"/>
    <w:rsid w:val="00CB0962"/>
    <w:rsid w:val="00CB0FE9"/>
    <w:rsid w:val="00CB1955"/>
    <w:rsid w:val="00CC1C0E"/>
    <w:rsid w:val="00CC2236"/>
    <w:rsid w:val="00CC56CD"/>
    <w:rsid w:val="00CC5C06"/>
    <w:rsid w:val="00CC5C7E"/>
    <w:rsid w:val="00CC62B5"/>
    <w:rsid w:val="00CC639E"/>
    <w:rsid w:val="00CC74EF"/>
    <w:rsid w:val="00CC793C"/>
    <w:rsid w:val="00CD6C96"/>
    <w:rsid w:val="00CE1135"/>
    <w:rsid w:val="00CE2A5D"/>
    <w:rsid w:val="00CE4454"/>
    <w:rsid w:val="00CE477D"/>
    <w:rsid w:val="00CE4813"/>
    <w:rsid w:val="00CE54E3"/>
    <w:rsid w:val="00CE6D47"/>
    <w:rsid w:val="00CE6D6B"/>
    <w:rsid w:val="00CE7649"/>
    <w:rsid w:val="00CF24D1"/>
    <w:rsid w:val="00CF24D2"/>
    <w:rsid w:val="00CF35D2"/>
    <w:rsid w:val="00CF3601"/>
    <w:rsid w:val="00CF3E2B"/>
    <w:rsid w:val="00CF5934"/>
    <w:rsid w:val="00D028C5"/>
    <w:rsid w:val="00D03963"/>
    <w:rsid w:val="00D0453C"/>
    <w:rsid w:val="00D04948"/>
    <w:rsid w:val="00D04DCE"/>
    <w:rsid w:val="00D05D6B"/>
    <w:rsid w:val="00D0739E"/>
    <w:rsid w:val="00D126A0"/>
    <w:rsid w:val="00D12A1C"/>
    <w:rsid w:val="00D133D2"/>
    <w:rsid w:val="00D14BFB"/>
    <w:rsid w:val="00D15E23"/>
    <w:rsid w:val="00D16061"/>
    <w:rsid w:val="00D16839"/>
    <w:rsid w:val="00D17427"/>
    <w:rsid w:val="00D21B98"/>
    <w:rsid w:val="00D21D9E"/>
    <w:rsid w:val="00D2224B"/>
    <w:rsid w:val="00D23A53"/>
    <w:rsid w:val="00D266BF"/>
    <w:rsid w:val="00D26D9D"/>
    <w:rsid w:val="00D32793"/>
    <w:rsid w:val="00D33C47"/>
    <w:rsid w:val="00D37859"/>
    <w:rsid w:val="00D418F4"/>
    <w:rsid w:val="00D41F94"/>
    <w:rsid w:val="00D43270"/>
    <w:rsid w:val="00D4421D"/>
    <w:rsid w:val="00D546B4"/>
    <w:rsid w:val="00D5588F"/>
    <w:rsid w:val="00D55C95"/>
    <w:rsid w:val="00D60383"/>
    <w:rsid w:val="00D628DA"/>
    <w:rsid w:val="00D63030"/>
    <w:rsid w:val="00D6454D"/>
    <w:rsid w:val="00D65066"/>
    <w:rsid w:val="00D65A57"/>
    <w:rsid w:val="00D72C8D"/>
    <w:rsid w:val="00D7300E"/>
    <w:rsid w:val="00D74C3B"/>
    <w:rsid w:val="00D75881"/>
    <w:rsid w:val="00D81101"/>
    <w:rsid w:val="00D81E27"/>
    <w:rsid w:val="00D8426D"/>
    <w:rsid w:val="00D90108"/>
    <w:rsid w:val="00D93876"/>
    <w:rsid w:val="00D958CF"/>
    <w:rsid w:val="00D97A02"/>
    <w:rsid w:val="00DA1441"/>
    <w:rsid w:val="00DA2945"/>
    <w:rsid w:val="00DA540D"/>
    <w:rsid w:val="00DA67F2"/>
    <w:rsid w:val="00DA793D"/>
    <w:rsid w:val="00DA7A2B"/>
    <w:rsid w:val="00DB010F"/>
    <w:rsid w:val="00DB089B"/>
    <w:rsid w:val="00DB2D52"/>
    <w:rsid w:val="00DB3AFD"/>
    <w:rsid w:val="00DB4B76"/>
    <w:rsid w:val="00DB4EB0"/>
    <w:rsid w:val="00DB5D1A"/>
    <w:rsid w:val="00DB6559"/>
    <w:rsid w:val="00DB69E6"/>
    <w:rsid w:val="00DC00C9"/>
    <w:rsid w:val="00DC19E8"/>
    <w:rsid w:val="00DC467A"/>
    <w:rsid w:val="00DC7C40"/>
    <w:rsid w:val="00DD03F1"/>
    <w:rsid w:val="00DD23DD"/>
    <w:rsid w:val="00DD4B42"/>
    <w:rsid w:val="00DD6F05"/>
    <w:rsid w:val="00DE1203"/>
    <w:rsid w:val="00DE33FA"/>
    <w:rsid w:val="00DE4211"/>
    <w:rsid w:val="00DE5921"/>
    <w:rsid w:val="00DE59DD"/>
    <w:rsid w:val="00DE6929"/>
    <w:rsid w:val="00DE6B5F"/>
    <w:rsid w:val="00DF03B4"/>
    <w:rsid w:val="00DF1688"/>
    <w:rsid w:val="00DF20E0"/>
    <w:rsid w:val="00DF20F7"/>
    <w:rsid w:val="00DF21F6"/>
    <w:rsid w:val="00DF2CA1"/>
    <w:rsid w:val="00DF3294"/>
    <w:rsid w:val="00DF7EB5"/>
    <w:rsid w:val="00E034C0"/>
    <w:rsid w:val="00E03D77"/>
    <w:rsid w:val="00E06409"/>
    <w:rsid w:val="00E12309"/>
    <w:rsid w:val="00E128F3"/>
    <w:rsid w:val="00E160FE"/>
    <w:rsid w:val="00E21C60"/>
    <w:rsid w:val="00E22526"/>
    <w:rsid w:val="00E22936"/>
    <w:rsid w:val="00E245E8"/>
    <w:rsid w:val="00E26340"/>
    <w:rsid w:val="00E27090"/>
    <w:rsid w:val="00E30625"/>
    <w:rsid w:val="00E31C8F"/>
    <w:rsid w:val="00E334D6"/>
    <w:rsid w:val="00E337BC"/>
    <w:rsid w:val="00E34D17"/>
    <w:rsid w:val="00E371C0"/>
    <w:rsid w:val="00E40793"/>
    <w:rsid w:val="00E40FB7"/>
    <w:rsid w:val="00E4339F"/>
    <w:rsid w:val="00E50498"/>
    <w:rsid w:val="00E51B47"/>
    <w:rsid w:val="00E522AA"/>
    <w:rsid w:val="00E622CD"/>
    <w:rsid w:val="00E64614"/>
    <w:rsid w:val="00E64623"/>
    <w:rsid w:val="00E6590B"/>
    <w:rsid w:val="00E67E74"/>
    <w:rsid w:val="00E7062A"/>
    <w:rsid w:val="00E76313"/>
    <w:rsid w:val="00E7761A"/>
    <w:rsid w:val="00E81AED"/>
    <w:rsid w:val="00E82635"/>
    <w:rsid w:val="00E83E8F"/>
    <w:rsid w:val="00E91E1D"/>
    <w:rsid w:val="00E92619"/>
    <w:rsid w:val="00E9390F"/>
    <w:rsid w:val="00E950E0"/>
    <w:rsid w:val="00E9651D"/>
    <w:rsid w:val="00EA0CA8"/>
    <w:rsid w:val="00EA2E88"/>
    <w:rsid w:val="00EA5DC3"/>
    <w:rsid w:val="00EA662B"/>
    <w:rsid w:val="00EA733F"/>
    <w:rsid w:val="00EA7D59"/>
    <w:rsid w:val="00EB1056"/>
    <w:rsid w:val="00EB3046"/>
    <w:rsid w:val="00EB333B"/>
    <w:rsid w:val="00EB60D9"/>
    <w:rsid w:val="00EB630E"/>
    <w:rsid w:val="00EB74E2"/>
    <w:rsid w:val="00EC0866"/>
    <w:rsid w:val="00EC1706"/>
    <w:rsid w:val="00EC1D81"/>
    <w:rsid w:val="00EC1F6A"/>
    <w:rsid w:val="00EC3D34"/>
    <w:rsid w:val="00EC597E"/>
    <w:rsid w:val="00EC5A59"/>
    <w:rsid w:val="00ED0D97"/>
    <w:rsid w:val="00ED102A"/>
    <w:rsid w:val="00ED2043"/>
    <w:rsid w:val="00EE01AD"/>
    <w:rsid w:val="00EE1B8D"/>
    <w:rsid w:val="00EE47AF"/>
    <w:rsid w:val="00EE6872"/>
    <w:rsid w:val="00EE6A7B"/>
    <w:rsid w:val="00EE7A78"/>
    <w:rsid w:val="00EF0569"/>
    <w:rsid w:val="00EF0741"/>
    <w:rsid w:val="00EF1CB1"/>
    <w:rsid w:val="00EF33BA"/>
    <w:rsid w:val="00EF4F06"/>
    <w:rsid w:val="00EF7BA7"/>
    <w:rsid w:val="00EF7F5C"/>
    <w:rsid w:val="00EF7FC8"/>
    <w:rsid w:val="00F0575D"/>
    <w:rsid w:val="00F05C3F"/>
    <w:rsid w:val="00F06262"/>
    <w:rsid w:val="00F06E66"/>
    <w:rsid w:val="00F07FE8"/>
    <w:rsid w:val="00F11F43"/>
    <w:rsid w:val="00F129D7"/>
    <w:rsid w:val="00F13AAF"/>
    <w:rsid w:val="00F144CD"/>
    <w:rsid w:val="00F145E1"/>
    <w:rsid w:val="00F17329"/>
    <w:rsid w:val="00F23CA9"/>
    <w:rsid w:val="00F23CF7"/>
    <w:rsid w:val="00F27025"/>
    <w:rsid w:val="00F272BB"/>
    <w:rsid w:val="00F27D52"/>
    <w:rsid w:val="00F304DA"/>
    <w:rsid w:val="00F30ACE"/>
    <w:rsid w:val="00F32A87"/>
    <w:rsid w:val="00F32A95"/>
    <w:rsid w:val="00F355B6"/>
    <w:rsid w:val="00F36200"/>
    <w:rsid w:val="00F36878"/>
    <w:rsid w:val="00F37257"/>
    <w:rsid w:val="00F41A27"/>
    <w:rsid w:val="00F431C4"/>
    <w:rsid w:val="00F43EFC"/>
    <w:rsid w:val="00F444E0"/>
    <w:rsid w:val="00F4662B"/>
    <w:rsid w:val="00F47553"/>
    <w:rsid w:val="00F47A8D"/>
    <w:rsid w:val="00F52010"/>
    <w:rsid w:val="00F54F2D"/>
    <w:rsid w:val="00F561FB"/>
    <w:rsid w:val="00F56929"/>
    <w:rsid w:val="00F5792C"/>
    <w:rsid w:val="00F600E9"/>
    <w:rsid w:val="00F602C1"/>
    <w:rsid w:val="00F612A8"/>
    <w:rsid w:val="00F62836"/>
    <w:rsid w:val="00F629C5"/>
    <w:rsid w:val="00F646EF"/>
    <w:rsid w:val="00F64CD7"/>
    <w:rsid w:val="00F64D11"/>
    <w:rsid w:val="00F658C4"/>
    <w:rsid w:val="00F65D18"/>
    <w:rsid w:val="00F6658C"/>
    <w:rsid w:val="00F70503"/>
    <w:rsid w:val="00F71F37"/>
    <w:rsid w:val="00F7223C"/>
    <w:rsid w:val="00F73659"/>
    <w:rsid w:val="00F742C8"/>
    <w:rsid w:val="00F74DE2"/>
    <w:rsid w:val="00F74E8F"/>
    <w:rsid w:val="00F77727"/>
    <w:rsid w:val="00F80C18"/>
    <w:rsid w:val="00F81ADE"/>
    <w:rsid w:val="00F824F9"/>
    <w:rsid w:val="00F82C23"/>
    <w:rsid w:val="00F846BD"/>
    <w:rsid w:val="00F853EE"/>
    <w:rsid w:val="00F85560"/>
    <w:rsid w:val="00F90BF5"/>
    <w:rsid w:val="00F9104B"/>
    <w:rsid w:val="00F93433"/>
    <w:rsid w:val="00F938DA"/>
    <w:rsid w:val="00F96948"/>
    <w:rsid w:val="00FA0183"/>
    <w:rsid w:val="00FA03E0"/>
    <w:rsid w:val="00FA14B6"/>
    <w:rsid w:val="00FA15E4"/>
    <w:rsid w:val="00FA7AFE"/>
    <w:rsid w:val="00FB0960"/>
    <w:rsid w:val="00FB1696"/>
    <w:rsid w:val="00FB53CC"/>
    <w:rsid w:val="00FB65A3"/>
    <w:rsid w:val="00FB72A6"/>
    <w:rsid w:val="00FC4AFE"/>
    <w:rsid w:val="00FD0822"/>
    <w:rsid w:val="00FD370B"/>
    <w:rsid w:val="00FD3B56"/>
    <w:rsid w:val="00FE26C5"/>
    <w:rsid w:val="00FE7FCE"/>
    <w:rsid w:val="00FF0215"/>
    <w:rsid w:val="00FF19F1"/>
    <w:rsid w:val="00FF258D"/>
    <w:rsid w:val="00FF2801"/>
    <w:rsid w:val="00FF4B7D"/>
    <w:rsid w:val="00FF6BFD"/>
    <w:rsid w:val="00F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CC0455"/>
  <w15:docId w15:val="{83331C04-D062-5548-9352-6640D533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5056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1">
    <w:name w:val="リストなし1"/>
    <w:next w:val="a2"/>
    <w:semiHidden/>
    <w:unhideWhenUsed/>
    <w:rsid w:val="00B464DA"/>
  </w:style>
  <w:style w:type="paragraph" w:styleId="a3">
    <w:name w:val="header"/>
    <w:basedOn w:val="a"/>
    <w:link w:val="a4"/>
    <w:uiPriority w:val="99"/>
    <w:unhideWhenUsed/>
    <w:rsid w:val="00B464DA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B464DA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464DA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6">
    <w:name w:val="フッター (文字)"/>
    <w:basedOn w:val="a0"/>
    <w:link w:val="a5"/>
    <w:uiPriority w:val="99"/>
    <w:rsid w:val="00B464DA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rsid w:val="00B464DA"/>
    <w:rPr>
      <w:rFonts w:ascii="ヒラギノ角ゴ ProN W3" w:eastAsia="ヒラギノ角ゴ ProN W3" w:hAnsi="Century" w:cs="Times New Roman"/>
      <w:sz w:val="18"/>
      <w:szCs w:val="18"/>
      <w:lang w:val="x-none" w:eastAsia="x-none"/>
    </w:rPr>
  </w:style>
  <w:style w:type="character" w:customStyle="1" w:styleId="a8">
    <w:name w:val="吹き出し (文字)"/>
    <w:basedOn w:val="a0"/>
    <w:link w:val="a7"/>
    <w:rsid w:val="00B464DA"/>
    <w:rPr>
      <w:rFonts w:ascii="ヒラギノ角ゴ ProN W3" w:eastAsia="ヒラギノ角ゴ ProN W3" w:hAnsi="Century" w:cs="Times New Roman"/>
      <w:sz w:val="18"/>
      <w:szCs w:val="18"/>
      <w:lang w:val="x-none" w:eastAsia="x-none"/>
    </w:rPr>
  </w:style>
  <w:style w:type="character" w:styleId="a9">
    <w:name w:val="Hyperlink"/>
    <w:rsid w:val="00B464DA"/>
    <w:rPr>
      <w:color w:val="0000FF"/>
      <w:u w:val="single"/>
    </w:rPr>
  </w:style>
  <w:style w:type="character" w:styleId="aa">
    <w:name w:val="page number"/>
    <w:basedOn w:val="a0"/>
    <w:rsid w:val="00B464DA"/>
  </w:style>
  <w:style w:type="paragraph" w:customStyle="1" w:styleId="EndNoteBibliographyTitle">
    <w:name w:val="EndNote Bibliography Title"/>
    <w:basedOn w:val="a"/>
    <w:link w:val="EndNoteBibliographyTitle0"/>
    <w:rsid w:val="00F144C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144CD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44C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144CD"/>
    <w:rPr>
      <w:rFonts w:ascii="游明朝" w:eastAsia="游明朝" w:hAnsi="游明朝"/>
      <w:noProof/>
      <w:sz w:val="20"/>
    </w:rPr>
  </w:style>
  <w:style w:type="paragraph" w:styleId="ab">
    <w:name w:val="List Paragraph"/>
    <w:basedOn w:val="a"/>
    <w:uiPriority w:val="34"/>
    <w:qFormat/>
    <w:rsid w:val="0058627C"/>
    <w:pPr>
      <w:ind w:leftChars="400" w:left="960"/>
    </w:pPr>
  </w:style>
  <w:style w:type="character" w:customStyle="1" w:styleId="12">
    <w:name w:val="未解決のメンション1"/>
    <w:basedOn w:val="a0"/>
    <w:uiPriority w:val="99"/>
    <w:semiHidden/>
    <w:unhideWhenUsed/>
    <w:rsid w:val="006565C7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4768E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768EE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768E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768E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768EE"/>
    <w:rPr>
      <w:b/>
      <w:bCs/>
    </w:rPr>
  </w:style>
  <w:style w:type="paragraph" w:styleId="af1">
    <w:name w:val="Revision"/>
    <w:hidden/>
    <w:uiPriority w:val="99"/>
    <w:semiHidden/>
    <w:rsid w:val="00D4421D"/>
  </w:style>
  <w:style w:type="paragraph" w:customStyle="1" w:styleId="13">
    <w:name w:val="表題1"/>
    <w:basedOn w:val="a"/>
    <w:rsid w:val="008670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6709C"/>
  </w:style>
  <w:style w:type="paragraph" w:customStyle="1" w:styleId="desc">
    <w:name w:val="desc"/>
    <w:basedOn w:val="a"/>
    <w:rsid w:val="008670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8670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86709C"/>
  </w:style>
  <w:style w:type="character" w:customStyle="1" w:styleId="10">
    <w:name w:val="見出し 1 (文字)"/>
    <w:basedOn w:val="a0"/>
    <w:link w:val="1"/>
    <w:uiPriority w:val="9"/>
    <w:rsid w:val="00B5056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B50565"/>
  </w:style>
  <w:style w:type="character" w:styleId="af2">
    <w:name w:val="FollowedHyperlink"/>
    <w:basedOn w:val="a0"/>
    <w:uiPriority w:val="99"/>
    <w:semiHidden/>
    <w:unhideWhenUsed/>
    <w:rsid w:val="00A40E8B"/>
    <w:rPr>
      <w:color w:val="954F72" w:themeColor="followedHyperlink"/>
      <w:u w:val="single"/>
    </w:rPr>
  </w:style>
  <w:style w:type="character" w:customStyle="1" w:styleId="2">
    <w:name w:val="未解決のメンション2"/>
    <w:basedOn w:val="a0"/>
    <w:uiPriority w:val="99"/>
    <w:semiHidden/>
    <w:unhideWhenUsed/>
    <w:rsid w:val="00F06262"/>
    <w:rPr>
      <w:color w:val="605E5C"/>
      <w:shd w:val="clear" w:color="auto" w:fill="E1DFDD"/>
    </w:rPr>
  </w:style>
  <w:style w:type="paragraph" w:styleId="af3">
    <w:name w:val="Document Map"/>
    <w:basedOn w:val="a"/>
    <w:link w:val="af4"/>
    <w:uiPriority w:val="99"/>
    <w:semiHidden/>
    <w:unhideWhenUsed/>
    <w:rsid w:val="00BD7533"/>
    <w:rPr>
      <w:rFonts w:ascii="ヒラギノ角ゴ ProN W3" w:eastAsia="ヒラギノ角ゴ ProN W3"/>
      <w:sz w:val="24"/>
      <w:szCs w:val="24"/>
    </w:rPr>
  </w:style>
  <w:style w:type="character" w:customStyle="1" w:styleId="af4">
    <w:name w:val="見出しマップ (文字)"/>
    <w:basedOn w:val="a0"/>
    <w:link w:val="af3"/>
    <w:uiPriority w:val="99"/>
    <w:semiHidden/>
    <w:rsid w:val="00BD7533"/>
    <w:rPr>
      <w:rFonts w:ascii="ヒラギノ角ゴ ProN W3" w:eastAsia="ヒラギノ角ゴ ProN W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4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5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45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16C297-46EC-4D38-9F34-44FE2F9E19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E134D8-504C-4DD5-9565-FD9CB2974B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0294EC8-9E0D-45F3-BBAF-093F9BB874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FE18BC-1C3A-4432-8152-17E816AD9E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2</Words>
  <Characters>3152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Kei</dc:creator>
  <cp:keywords/>
  <dc:description/>
  <cp:lastModifiedBy>Takahashi Kei</cp:lastModifiedBy>
  <cp:revision>4</cp:revision>
  <cp:lastPrinted>2020-03-09T07:17:00Z</cp:lastPrinted>
  <dcterms:created xsi:type="dcterms:W3CDTF">2020-11-10T01:14:00Z</dcterms:created>
  <dcterms:modified xsi:type="dcterms:W3CDTF">2020-11-10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